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930C1" w14:textId="77777777" w:rsidR="000C2A24" w:rsidRPr="000C2A24" w:rsidRDefault="000C2A24" w:rsidP="000C2A24">
      <w:pPr>
        <w:widowControl/>
        <w:rPr>
          <w:rFonts w:ascii="Times New Roman" w:hAnsi="Times New Roman" w:cs="Times New Roman"/>
          <w:b/>
          <w:sz w:val="28"/>
          <w:szCs w:val="28"/>
        </w:rPr>
      </w:pPr>
      <w:r w:rsidRPr="000C2A24">
        <w:rPr>
          <w:rFonts w:ascii="Times New Roman" w:hAnsi="Times New Roman" w:cs="Times New Roman"/>
          <w:b/>
          <w:sz w:val="28"/>
          <w:szCs w:val="28"/>
        </w:rPr>
        <w:t>Estimation of dental age based on the developmental stages of permanent teeth in Japanese children and adolescents</w:t>
      </w:r>
    </w:p>
    <w:p w14:paraId="09B03DAC" w14:textId="77777777" w:rsidR="000C2A24" w:rsidRPr="000C2A24" w:rsidRDefault="000C2A24" w:rsidP="000C2A24">
      <w:pPr>
        <w:widowControl/>
        <w:rPr>
          <w:rFonts w:ascii="Times New Roman" w:hAnsi="Times New Roman" w:cs="Times New Roman"/>
          <w:b/>
        </w:rPr>
      </w:pPr>
    </w:p>
    <w:p w14:paraId="0CD99742" w14:textId="77777777" w:rsidR="000C2A24" w:rsidRPr="000C2A24" w:rsidRDefault="000C2A24" w:rsidP="000C2A24">
      <w:pPr>
        <w:widowControl/>
        <w:rPr>
          <w:rFonts w:ascii="Times New Roman" w:hAnsi="Times New Roman" w:cs="Times New Roman"/>
          <w:bCs/>
        </w:rPr>
      </w:pPr>
      <w:proofErr w:type="spellStart"/>
      <w:r w:rsidRPr="000C2A24">
        <w:rPr>
          <w:rFonts w:ascii="Times New Roman" w:hAnsi="Times New Roman" w:cs="Times New Roman"/>
          <w:bCs/>
        </w:rPr>
        <w:t>Katsuaki</w:t>
      </w:r>
      <w:proofErr w:type="spellEnd"/>
      <w:r w:rsidRPr="000C2A24">
        <w:rPr>
          <w:rFonts w:ascii="Times New Roman" w:hAnsi="Times New Roman" w:cs="Times New Roman"/>
          <w:bCs/>
        </w:rPr>
        <w:t xml:space="preserve"> </w:t>
      </w:r>
      <w:proofErr w:type="spellStart"/>
      <w:r w:rsidRPr="000C2A24">
        <w:rPr>
          <w:rFonts w:ascii="Times New Roman" w:hAnsi="Times New Roman" w:cs="Times New Roman"/>
          <w:bCs/>
        </w:rPr>
        <w:t>Kuremoto</w:t>
      </w:r>
      <w:proofErr w:type="spellEnd"/>
      <w:r w:rsidRPr="000C2A24">
        <w:rPr>
          <w:rFonts w:ascii="Times New Roman" w:hAnsi="Times New Roman" w:cs="Times New Roman"/>
          <w:bCs/>
        </w:rPr>
        <w:t xml:space="preserve">, Rena Okawa*, </w:t>
      </w:r>
      <w:proofErr w:type="spellStart"/>
      <w:r w:rsidRPr="000C2A24">
        <w:rPr>
          <w:rFonts w:ascii="Times New Roman" w:hAnsi="Times New Roman" w:cs="Times New Roman"/>
          <w:bCs/>
        </w:rPr>
        <w:t>Saaya</w:t>
      </w:r>
      <w:proofErr w:type="spellEnd"/>
      <w:r w:rsidRPr="000C2A24">
        <w:rPr>
          <w:rFonts w:ascii="Times New Roman" w:hAnsi="Times New Roman" w:cs="Times New Roman"/>
          <w:bCs/>
        </w:rPr>
        <w:t xml:space="preserve"> </w:t>
      </w:r>
      <w:proofErr w:type="spellStart"/>
      <w:r w:rsidRPr="000C2A24">
        <w:rPr>
          <w:rFonts w:ascii="Times New Roman" w:hAnsi="Times New Roman" w:cs="Times New Roman"/>
          <w:bCs/>
        </w:rPr>
        <w:t>Matayoshi</w:t>
      </w:r>
      <w:proofErr w:type="spellEnd"/>
      <w:r w:rsidRPr="000C2A24">
        <w:rPr>
          <w:rFonts w:ascii="Times New Roman" w:hAnsi="Times New Roman" w:cs="Times New Roman"/>
          <w:bCs/>
        </w:rPr>
        <w:t xml:space="preserve">, Kazuma </w:t>
      </w:r>
      <w:proofErr w:type="spellStart"/>
      <w:r w:rsidRPr="000C2A24">
        <w:rPr>
          <w:rFonts w:ascii="Times New Roman" w:hAnsi="Times New Roman" w:cs="Times New Roman"/>
          <w:bCs/>
        </w:rPr>
        <w:t>Kokomoto</w:t>
      </w:r>
      <w:proofErr w:type="spellEnd"/>
      <w:r w:rsidRPr="000C2A24">
        <w:rPr>
          <w:rFonts w:ascii="Times New Roman" w:hAnsi="Times New Roman" w:cs="Times New Roman"/>
          <w:bCs/>
        </w:rPr>
        <w:t>, Kazuhiko Nakano</w:t>
      </w:r>
    </w:p>
    <w:p w14:paraId="3E5F3546" w14:textId="5070A793" w:rsidR="000C2A24" w:rsidRDefault="000C2A24" w:rsidP="000C2A2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00636BA" w14:textId="1E8062E9" w:rsidR="004E1E7C" w:rsidRPr="004E1E7C" w:rsidRDefault="0041487B" w:rsidP="004E1E7C">
      <w:pPr>
        <w:widowControl/>
        <w:adjustRightInd w:val="0"/>
        <w:snapToGrid w:val="0"/>
        <w:spacing w:line="0" w:lineRule="atLeast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="00EE4ED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EE4ED1">
        <w:rPr>
          <w:rFonts w:ascii="Times New Roman" w:hAnsi="Times New Roman" w:cs="Times New Roman"/>
          <w:b/>
        </w:rPr>
        <w:t xml:space="preserve"> </w:t>
      </w:r>
      <w:r w:rsidR="004E1E7C" w:rsidRPr="004E1E7C">
        <w:rPr>
          <w:rFonts w:ascii="Times New Roman" w:hAnsi="Times New Roman" w:cs="Times New Roman"/>
          <w:b/>
        </w:rPr>
        <w:t>Reliability and correlation for the total score</w:t>
      </w:r>
    </w:p>
    <w:p w14:paraId="499339C5" w14:textId="38CB6612" w:rsidR="004E1E7C" w:rsidRDefault="004E1E7C" w:rsidP="004E1E7C">
      <w:pPr>
        <w:widowControl/>
        <w:adjustRightInd w:val="0"/>
        <w:snapToGrid w:val="0"/>
        <w:spacing w:line="0" w:lineRule="atLeast"/>
        <w:jc w:val="left"/>
        <w:rPr>
          <w:rFonts w:ascii="Times New Roman" w:hAnsi="Times New Roman" w:cs="Times New Roman"/>
          <w:bCs/>
        </w:rPr>
      </w:pPr>
    </w:p>
    <w:tbl>
      <w:tblPr>
        <w:tblW w:w="8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3"/>
        <w:gridCol w:w="2266"/>
        <w:gridCol w:w="2266"/>
        <w:gridCol w:w="1825"/>
      </w:tblGrid>
      <w:tr w:rsidR="004E1E7C" w:rsidRPr="004E1E7C" w14:paraId="68321BF0" w14:textId="77777777" w:rsidTr="004E1E7C">
        <w:trPr>
          <w:trHeight w:val="1361"/>
        </w:trPr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233954" w14:textId="33D59055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3B0DD" w14:textId="1887BA84" w:rsidR="004E1E7C" w:rsidRPr="004E1E7C" w:rsidRDefault="001F5F82" w:rsidP="001F5F8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otal variance of tooth developmental score by samples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20E39A" w14:textId="49735241" w:rsidR="004E1E7C" w:rsidRPr="004E1E7C" w:rsidRDefault="001F5F82" w:rsidP="001F5F82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ariance of total tooth developmental score by permanent teeth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F5B67" w14:textId="4D1A402F" w:rsidR="004E1E7C" w:rsidRPr="004E1E7C" w:rsidRDefault="004E1E7C" w:rsidP="001F5F82">
            <w:pPr>
              <w:widowControl/>
              <w:adjustRightInd w:val="0"/>
              <w:snapToGrid w:val="0"/>
              <w:spacing w:line="0" w:lineRule="atLeas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1E7C">
              <w:rPr>
                <w:rFonts w:ascii="Times New Roman" w:hAnsi="Times New Roman" w:cs="Times New Roman"/>
                <w:bCs/>
                <w:sz w:val="22"/>
                <w:szCs w:val="22"/>
              </w:rPr>
              <w:t>Cronbach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’s Alpha</w:t>
            </w:r>
          </w:p>
        </w:tc>
      </w:tr>
      <w:tr w:rsidR="004E1E7C" w:rsidRPr="004E1E7C" w14:paraId="3A54C353" w14:textId="77777777" w:rsidTr="004E1E7C">
        <w:trPr>
          <w:trHeight w:val="170"/>
        </w:trPr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B5C1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7A659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7A20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AF6A3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4E1E7C" w:rsidRPr="004E1E7C" w14:paraId="05D4A12D" w14:textId="77777777" w:rsidTr="004E1E7C">
        <w:trPr>
          <w:trHeight w:val="567"/>
        </w:trPr>
        <w:tc>
          <w:tcPr>
            <w:tcW w:w="16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D62782" w14:textId="6AADD718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ale</w:t>
            </w:r>
          </w:p>
        </w:tc>
        <w:tc>
          <w:tcPr>
            <w:tcW w:w="22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B696B2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1E7C">
              <w:rPr>
                <w:rFonts w:ascii="Times New Roman" w:hAnsi="Times New Roman" w:cs="Times New Roman"/>
                <w:bCs/>
                <w:sz w:val="22"/>
                <w:szCs w:val="22"/>
              </w:rPr>
              <w:t>123.328</w:t>
            </w:r>
          </w:p>
        </w:tc>
        <w:tc>
          <w:tcPr>
            <w:tcW w:w="22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BFF6CC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1E7C">
              <w:rPr>
                <w:rFonts w:ascii="Times New Roman" w:hAnsi="Times New Roman" w:cs="Times New Roman"/>
                <w:bCs/>
                <w:sz w:val="22"/>
                <w:szCs w:val="22"/>
              </w:rPr>
              <w:t>1645.338</w:t>
            </w:r>
          </w:p>
        </w:tc>
        <w:tc>
          <w:tcPr>
            <w:tcW w:w="18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B9234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1E7C">
              <w:rPr>
                <w:rFonts w:ascii="Times New Roman" w:hAnsi="Times New Roman" w:cs="Times New Roman"/>
                <w:bCs/>
                <w:sz w:val="22"/>
                <w:szCs w:val="22"/>
              </w:rPr>
              <w:t>0.987</w:t>
            </w:r>
          </w:p>
        </w:tc>
      </w:tr>
      <w:tr w:rsidR="004E1E7C" w:rsidRPr="004E1E7C" w14:paraId="7447C415" w14:textId="77777777" w:rsidTr="004E1E7C">
        <w:trPr>
          <w:trHeight w:val="567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37DC04" w14:textId="4383D6D5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emale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0066C8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1E7C">
              <w:rPr>
                <w:rFonts w:ascii="Times New Roman" w:hAnsi="Times New Roman" w:cs="Times New Roman"/>
                <w:bCs/>
                <w:sz w:val="22"/>
                <w:szCs w:val="22"/>
              </w:rPr>
              <w:t>117.422</w:t>
            </w: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404FC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1E7C">
              <w:rPr>
                <w:rFonts w:ascii="Times New Roman" w:hAnsi="Times New Roman" w:cs="Times New Roman"/>
                <w:bCs/>
                <w:sz w:val="22"/>
                <w:szCs w:val="22"/>
              </w:rPr>
              <w:t>1546.920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F01AF9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4E1E7C">
              <w:rPr>
                <w:rFonts w:ascii="Times New Roman" w:hAnsi="Times New Roman" w:cs="Times New Roman"/>
                <w:bCs/>
                <w:sz w:val="22"/>
                <w:szCs w:val="22"/>
              </w:rPr>
              <w:t>0.986</w:t>
            </w:r>
          </w:p>
        </w:tc>
      </w:tr>
      <w:tr w:rsidR="004E1E7C" w:rsidRPr="004E1E7C" w14:paraId="60EA24CB" w14:textId="77777777" w:rsidTr="004E1E7C">
        <w:trPr>
          <w:trHeight w:val="170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3CC3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C44E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CB869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B4E5D" w14:textId="77777777" w:rsidR="004E1E7C" w:rsidRPr="004E1E7C" w:rsidRDefault="004E1E7C" w:rsidP="004E1E7C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 w14:paraId="6E17822C" w14:textId="77777777" w:rsidR="004E1E7C" w:rsidRDefault="004E1E7C" w:rsidP="004E1E7C">
      <w:pPr>
        <w:widowControl/>
        <w:adjustRightInd w:val="0"/>
        <w:snapToGrid w:val="0"/>
        <w:spacing w:line="0" w:lineRule="atLeast"/>
        <w:jc w:val="left"/>
        <w:rPr>
          <w:rFonts w:ascii="Times New Roman" w:hAnsi="Times New Roman" w:cs="Times New Roman"/>
          <w:bCs/>
        </w:rPr>
      </w:pPr>
    </w:p>
    <w:sectPr w:rsidR="004E1E7C" w:rsidSect="006504FF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B4E64" w14:textId="77777777" w:rsidR="002E09C9" w:rsidRDefault="002E09C9" w:rsidP="005C2EFF">
      <w:r>
        <w:separator/>
      </w:r>
    </w:p>
  </w:endnote>
  <w:endnote w:type="continuationSeparator" w:id="0">
    <w:p w14:paraId="185268AE" w14:textId="77777777" w:rsidR="002E09C9" w:rsidRDefault="002E09C9" w:rsidP="005C2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﷽﷽﷽﷽﷽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ew York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C91F9" w14:textId="77777777" w:rsidR="002E09C9" w:rsidRDefault="002E09C9" w:rsidP="005C2EFF">
      <w:r>
        <w:separator/>
      </w:r>
    </w:p>
  </w:footnote>
  <w:footnote w:type="continuationSeparator" w:id="0">
    <w:p w14:paraId="6404FA2E" w14:textId="77777777" w:rsidR="002E09C9" w:rsidRDefault="002E09C9" w:rsidP="005C2E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357D2"/>
    <w:multiLevelType w:val="hybridMultilevel"/>
    <w:tmpl w:val="5642AC44"/>
    <w:lvl w:ilvl="0" w:tplc="30046030">
      <w:start w:val="1"/>
      <w:numFmt w:val="decimal"/>
      <w:lvlText w:val="[%1]"/>
      <w:lvlJc w:val="left"/>
      <w:pPr>
        <w:ind w:left="420" w:hanging="420"/>
      </w:pPr>
      <w:rPr>
        <w:rFonts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6E267A"/>
    <w:multiLevelType w:val="multilevel"/>
    <w:tmpl w:val="8B3E2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504D09"/>
    <w:multiLevelType w:val="multilevel"/>
    <w:tmpl w:val="EA903B24"/>
    <w:lvl w:ilvl="0">
      <w:start w:val="1"/>
      <w:numFmt w:val="decimal"/>
      <w:lvlText w:val="%1."/>
      <w:lvlJc w:val="left"/>
      <w:pPr>
        <w:ind w:left="1440" w:hanging="1156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95D43C9"/>
    <w:multiLevelType w:val="multilevel"/>
    <w:tmpl w:val="8E806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7B41C8"/>
    <w:multiLevelType w:val="hybridMultilevel"/>
    <w:tmpl w:val="0C740D32"/>
    <w:lvl w:ilvl="0" w:tplc="8C2A941C">
      <w:start w:val="1"/>
      <w:numFmt w:val="decimal"/>
      <w:lvlText w:val="Fig. %1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1D56314D"/>
    <w:multiLevelType w:val="hybridMultilevel"/>
    <w:tmpl w:val="3B744426"/>
    <w:lvl w:ilvl="0" w:tplc="62F4811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4E6B79"/>
    <w:multiLevelType w:val="multilevel"/>
    <w:tmpl w:val="F2EE1F80"/>
    <w:lvl w:ilvl="0">
      <w:start w:val="1"/>
      <w:numFmt w:val="decimal"/>
      <w:lvlText w:val="Table. %1."/>
      <w:lvlJc w:val="left"/>
      <w:pPr>
        <w:ind w:left="280" w:hanging="48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5E9699B"/>
    <w:multiLevelType w:val="hybridMultilevel"/>
    <w:tmpl w:val="041AD17A"/>
    <w:lvl w:ilvl="0" w:tplc="3E64F73A">
      <w:start w:val="1"/>
      <w:numFmt w:val="decimal"/>
      <w:lvlText w:val="%1．"/>
      <w:lvlJc w:val="left"/>
      <w:pPr>
        <w:ind w:left="370" w:hanging="37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1EB1C98"/>
    <w:multiLevelType w:val="hybridMultilevel"/>
    <w:tmpl w:val="4888FFD0"/>
    <w:lvl w:ilvl="0" w:tplc="0409000F">
      <w:start w:val="1"/>
      <w:numFmt w:val="decimal"/>
      <w:lvlText w:val="%1."/>
      <w:lvlJc w:val="left"/>
      <w:pPr>
        <w:ind w:left="906" w:hanging="480"/>
      </w:pPr>
    </w:lvl>
    <w:lvl w:ilvl="1" w:tplc="04090017" w:tentative="1">
      <w:start w:val="1"/>
      <w:numFmt w:val="aiueoFullWidth"/>
      <w:lvlText w:val="(%2)"/>
      <w:lvlJc w:val="left"/>
      <w:pPr>
        <w:ind w:left="1386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7" w:tentative="1">
      <w:start w:val="1"/>
      <w:numFmt w:val="aiueoFullWidth"/>
      <w:lvlText w:val="(%5)"/>
      <w:lvlJc w:val="left"/>
      <w:pPr>
        <w:ind w:left="2826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7" w:tentative="1">
      <w:start w:val="1"/>
      <w:numFmt w:val="aiueoFullWidth"/>
      <w:lvlText w:val="(%8)"/>
      <w:lvlJc w:val="left"/>
      <w:pPr>
        <w:ind w:left="4266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6" w:hanging="480"/>
      </w:pPr>
    </w:lvl>
  </w:abstractNum>
  <w:abstractNum w:abstractNumId="9" w15:restartNumberingAfterBreak="0">
    <w:nsid w:val="47F65CD5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48C73919"/>
    <w:multiLevelType w:val="hybridMultilevel"/>
    <w:tmpl w:val="0330AB72"/>
    <w:lvl w:ilvl="0" w:tplc="C7BE6FB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3EC555E"/>
    <w:multiLevelType w:val="hybridMultilevel"/>
    <w:tmpl w:val="197E5418"/>
    <w:lvl w:ilvl="0" w:tplc="B5146BD0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bCs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9E00C0D"/>
    <w:multiLevelType w:val="hybridMultilevel"/>
    <w:tmpl w:val="02F61516"/>
    <w:lvl w:ilvl="0" w:tplc="5702808A">
      <w:start w:val="1"/>
      <w:numFmt w:val="decimal"/>
      <w:pStyle w:val="Table"/>
      <w:lvlText w:val="Table. %1."/>
      <w:lvlJc w:val="left"/>
      <w:pPr>
        <w:ind w:left="2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6A227081"/>
    <w:multiLevelType w:val="hybridMultilevel"/>
    <w:tmpl w:val="1F78BAA0"/>
    <w:lvl w:ilvl="0" w:tplc="044413D2">
      <w:start w:val="1"/>
      <w:numFmt w:val="decimal"/>
      <w:lvlText w:val="[%1]"/>
      <w:lvlJc w:val="left"/>
      <w:pPr>
        <w:ind w:left="1332" w:hanging="480"/>
      </w:pPr>
      <w:rPr>
        <w:rFonts w:hint="default"/>
        <w:b w:val="0"/>
        <w:i w:val="0"/>
      </w:rPr>
    </w:lvl>
    <w:lvl w:ilvl="1" w:tplc="04090017">
      <w:start w:val="1"/>
      <w:numFmt w:val="aiueoFullWidth"/>
      <w:lvlText w:val="(%2)"/>
      <w:lvlJc w:val="left"/>
      <w:pPr>
        <w:ind w:left="5754" w:hanging="480"/>
      </w:pPr>
    </w:lvl>
    <w:lvl w:ilvl="2" w:tplc="04090011" w:tentative="1">
      <w:start w:val="1"/>
      <w:numFmt w:val="decimalEnclosedCircle"/>
      <w:lvlText w:val="%3"/>
      <w:lvlJc w:val="left"/>
      <w:pPr>
        <w:ind w:left="6234" w:hanging="480"/>
      </w:pPr>
    </w:lvl>
    <w:lvl w:ilvl="3" w:tplc="0409000F" w:tentative="1">
      <w:start w:val="1"/>
      <w:numFmt w:val="decimal"/>
      <w:lvlText w:val="%4."/>
      <w:lvlJc w:val="left"/>
      <w:pPr>
        <w:ind w:left="6714" w:hanging="480"/>
      </w:pPr>
    </w:lvl>
    <w:lvl w:ilvl="4" w:tplc="04090017" w:tentative="1">
      <w:start w:val="1"/>
      <w:numFmt w:val="aiueoFullWidth"/>
      <w:lvlText w:val="(%5)"/>
      <w:lvlJc w:val="left"/>
      <w:pPr>
        <w:ind w:left="7194" w:hanging="480"/>
      </w:pPr>
    </w:lvl>
    <w:lvl w:ilvl="5" w:tplc="04090011" w:tentative="1">
      <w:start w:val="1"/>
      <w:numFmt w:val="decimalEnclosedCircle"/>
      <w:lvlText w:val="%6"/>
      <w:lvlJc w:val="left"/>
      <w:pPr>
        <w:ind w:left="7674" w:hanging="480"/>
      </w:pPr>
    </w:lvl>
    <w:lvl w:ilvl="6" w:tplc="0409000F" w:tentative="1">
      <w:start w:val="1"/>
      <w:numFmt w:val="decimal"/>
      <w:lvlText w:val="%7."/>
      <w:lvlJc w:val="left"/>
      <w:pPr>
        <w:ind w:left="8154" w:hanging="480"/>
      </w:pPr>
    </w:lvl>
    <w:lvl w:ilvl="7" w:tplc="04090017" w:tentative="1">
      <w:start w:val="1"/>
      <w:numFmt w:val="aiueoFullWidth"/>
      <w:lvlText w:val="(%8)"/>
      <w:lvlJc w:val="left"/>
      <w:pPr>
        <w:ind w:left="8634" w:hanging="480"/>
      </w:pPr>
    </w:lvl>
    <w:lvl w:ilvl="8" w:tplc="04090011" w:tentative="1">
      <w:start w:val="1"/>
      <w:numFmt w:val="decimalEnclosedCircle"/>
      <w:lvlText w:val="%9"/>
      <w:lvlJc w:val="left"/>
      <w:pPr>
        <w:ind w:left="9114" w:hanging="480"/>
      </w:pPr>
    </w:lvl>
  </w:abstractNum>
  <w:abstractNum w:abstractNumId="14" w15:restartNumberingAfterBreak="0">
    <w:nsid w:val="6B6B3541"/>
    <w:multiLevelType w:val="hybridMultilevel"/>
    <w:tmpl w:val="8F589078"/>
    <w:lvl w:ilvl="0" w:tplc="B1BC0F3E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C3A3B65"/>
    <w:multiLevelType w:val="hybridMultilevel"/>
    <w:tmpl w:val="B0540984"/>
    <w:lvl w:ilvl="0" w:tplc="D726712A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D8B346A"/>
    <w:multiLevelType w:val="hybridMultilevel"/>
    <w:tmpl w:val="5F7465C4"/>
    <w:lvl w:ilvl="0" w:tplc="B05ADCC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2AF6695"/>
    <w:multiLevelType w:val="hybridMultilevel"/>
    <w:tmpl w:val="D9C6007C"/>
    <w:lvl w:ilvl="0" w:tplc="967ED7EA">
      <w:numFmt w:val="bullet"/>
      <w:lvlText w:val="•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51C03FA"/>
    <w:multiLevelType w:val="hybridMultilevel"/>
    <w:tmpl w:val="6CEACC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 w15:restartNumberingAfterBreak="0">
    <w:nsid w:val="7A816B91"/>
    <w:multiLevelType w:val="hybridMultilevel"/>
    <w:tmpl w:val="24D6A2BE"/>
    <w:lvl w:ilvl="0" w:tplc="8BC2118A">
      <w:start w:val="1"/>
      <w:numFmt w:val="decimal"/>
      <w:pStyle w:val="a"/>
      <w:lvlText w:val="Fig. %1."/>
      <w:lvlJc w:val="left"/>
      <w:pPr>
        <w:ind w:left="2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7DEC1D52"/>
    <w:multiLevelType w:val="hybridMultilevel"/>
    <w:tmpl w:val="1F7C4B46"/>
    <w:lvl w:ilvl="0" w:tplc="146E0290">
      <w:start w:val="1"/>
      <w:numFmt w:val="decimal"/>
      <w:pStyle w:val="a0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8"/>
  </w:num>
  <w:num w:numId="2">
    <w:abstractNumId w:val="4"/>
  </w:num>
  <w:num w:numId="3">
    <w:abstractNumId w:val="13"/>
  </w:num>
  <w:num w:numId="4">
    <w:abstractNumId w:val="9"/>
  </w:num>
  <w:num w:numId="5">
    <w:abstractNumId w:val="2"/>
  </w:num>
  <w:num w:numId="6">
    <w:abstractNumId w:val="19"/>
  </w:num>
  <w:num w:numId="7">
    <w:abstractNumId w:val="6"/>
  </w:num>
  <w:num w:numId="8">
    <w:abstractNumId w:val="12"/>
  </w:num>
  <w:num w:numId="9">
    <w:abstractNumId w:val="8"/>
  </w:num>
  <w:num w:numId="10">
    <w:abstractNumId w:val="5"/>
  </w:num>
  <w:num w:numId="11">
    <w:abstractNumId w:val="15"/>
  </w:num>
  <w:num w:numId="12">
    <w:abstractNumId w:val="14"/>
  </w:num>
  <w:num w:numId="13">
    <w:abstractNumId w:val="16"/>
  </w:num>
  <w:num w:numId="14">
    <w:abstractNumId w:val="3"/>
  </w:num>
  <w:num w:numId="15">
    <w:abstractNumId w:val="7"/>
  </w:num>
  <w:num w:numId="16">
    <w:abstractNumId w:val="10"/>
  </w:num>
  <w:num w:numId="17">
    <w:abstractNumId w:val="20"/>
  </w:num>
  <w:num w:numId="18">
    <w:abstractNumId w:val="1"/>
  </w:num>
  <w:num w:numId="19">
    <w:abstractNumId w:val="0"/>
  </w:num>
  <w:num w:numId="20">
    <w:abstractNumId w:val="11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removePersonalInformation/>
  <w:removeDateAndTime/>
  <w:bordersDoNotSurroundHeader/>
  <w:bordersDoNotSurroundFooter/>
  <w:proofState w:spelling="clean" w:grammar="clean"/>
  <w:defaultTabStop w:val="960"/>
  <w:hyphenationZone w:val="357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318"/>
    <w:rsid w:val="00000096"/>
    <w:rsid w:val="000008BC"/>
    <w:rsid w:val="00000C68"/>
    <w:rsid w:val="00000FAD"/>
    <w:rsid w:val="00001AFC"/>
    <w:rsid w:val="000020FA"/>
    <w:rsid w:val="000021A2"/>
    <w:rsid w:val="0000313E"/>
    <w:rsid w:val="00003790"/>
    <w:rsid w:val="00004300"/>
    <w:rsid w:val="0000576B"/>
    <w:rsid w:val="00005EA7"/>
    <w:rsid w:val="00006AF8"/>
    <w:rsid w:val="00007CA3"/>
    <w:rsid w:val="00007F98"/>
    <w:rsid w:val="00010F73"/>
    <w:rsid w:val="000112FB"/>
    <w:rsid w:val="00011498"/>
    <w:rsid w:val="000129EA"/>
    <w:rsid w:val="00014476"/>
    <w:rsid w:val="00015887"/>
    <w:rsid w:val="000208BE"/>
    <w:rsid w:val="00020C5C"/>
    <w:rsid w:val="00022DD8"/>
    <w:rsid w:val="000232DB"/>
    <w:rsid w:val="00024C61"/>
    <w:rsid w:val="00024FF7"/>
    <w:rsid w:val="00025A08"/>
    <w:rsid w:val="00025BAE"/>
    <w:rsid w:val="00026ECD"/>
    <w:rsid w:val="000271A7"/>
    <w:rsid w:val="00027BCD"/>
    <w:rsid w:val="00027DFB"/>
    <w:rsid w:val="00027EA4"/>
    <w:rsid w:val="00030CE6"/>
    <w:rsid w:val="000318C8"/>
    <w:rsid w:val="00032172"/>
    <w:rsid w:val="000333EE"/>
    <w:rsid w:val="00034F3E"/>
    <w:rsid w:val="00035046"/>
    <w:rsid w:val="0003577F"/>
    <w:rsid w:val="000357C5"/>
    <w:rsid w:val="0003614A"/>
    <w:rsid w:val="00040DDE"/>
    <w:rsid w:val="00041017"/>
    <w:rsid w:val="00042D3F"/>
    <w:rsid w:val="00042DE6"/>
    <w:rsid w:val="00044F70"/>
    <w:rsid w:val="000451EC"/>
    <w:rsid w:val="000453B8"/>
    <w:rsid w:val="00046242"/>
    <w:rsid w:val="00046536"/>
    <w:rsid w:val="0004774D"/>
    <w:rsid w:val="00047785"/>
    <w:rsid w:val="000502D2"/>
    <w:rsid w:val="000532DC"/>
    <w:rsid w:val="00053575"/>
    <w:rsid w:val="00053E49"/>
    <w:rsid w:val="00054668"/>
    <w:rsid w:val="000565FA"/>
    <w:rsid w:val="000572DB"/>
    <w:rsid w:val="00062057"/>
    <w:rsid w:val="00062A2E"/>
    <w:rsid w:val="00062F2F"/>
    <w:rsid w:val="000638D5"/>
    <w:rsid w:val="00065C32"/>
    <w:rsid w:val="0006676E"/>
    <w:rsid w:val="00067145"/>
    <w:rsid w:val="00070382"/>
    <w:rsid w:val="0007240C"/>
    <w:rsid w:val="00072882"/>
    <w:rsid w:val="00072CDE"/>
    <w:rsid w:val="000730B9"/>
    <w:rsid w:val="00075F18"/>
    <w:rsid w:val="0007680B"/>
    <w:rsid w:val="00080422"/>
    <w:rsid w:val="0008138E"/>
    <w:rsid w:val="000813C2"/>
    <w:rsid w:val="00082388"/>
    <w:rsid w:val="00082E1C"/>
    <w:rsid w:val="0008313F"/>
    <w:rsid w:val="00083609"/>
    <w:rsid w:val="00084678"/>
    <w:rsid w:val="000847F8"/>
    <w:rsid w:val="0009043D"/>
    <w:rsid w:val="00090C8A"/>
    <w:rsid w:val="000918D8"/>
    <w:rsid w:val="00091B41"/>
    <w:rsid w:val="00091BBA"/>
    <w:rsid w:val="0009307A"/>
    <w:rsid w:val="000932A4"/>
    <w:rsid w:val="000935C4"/>
    <w:rsid w:val="00093779"/>
    <w:rsid w:val="00093B2E"/>
    <w:rsid w:val="000940AB"/>
    <w:rsid w:val="0009448B"/>
    <w:rsid w:val="00094BE5"/>
    <w:rsid w:val="00095504"/>
    <w:rsid w:val="00097179"/>
    <w:rsid w:val="000975E5"/>
    <w:rsid w:val="00097F1D"/>
    <w:rsid w:val="000A0019"/>
    <w:rsid w:val="000A043C"/>
    <w:rsid w:val="000A15A4"/>
    <w:rsid w:val="000A1E02"/>
    <w:rsid w:val="000A4C6B"/>
    <w:rsid w:val="000A4D86"/>
    <w:rsid w:val="000A5BB2"/>
    <w:rsid w:val="000A6425"/>
    <w:rsid w:val="000A6822"/>
    <w:rsid w:val="000B0E1F"/>
    <w:rsid w:val="000B39C4"/>
    <w:rsid w:val="000B6040"/>
    <w:rsid w:val="000B64A4"/>
    <w:rsid w:val="000B6C75"/>
    <w:rsid w:val="000B6D7A"/>
    <w:rsid w:val="000B6D8E"/>
    <w:rsid w:val="000B7212"/>
    <w:rsid w:val="000B7E35"/>
    <w:rsid w:val="000C110A"/>
    <w:rsid w:val="000C1518"/>
    <w:rsid w:val="000C2A24"/>
    <w:rsid w:val="000C2F13"/>
    <w:rsid w:val="000C3672"/>
    <w:rsid w:val="000C3861"/>
    <w:rsid w:val="000C43E0"/>
    <w:rsid w:val="000C43F6"/>
    <w:rsid w:val="000C45BD"/>
    <w:rsid w:val="000C4836"/>
    <w:rsid w:val="000C4C10"/>
    <w:rsid w:val="000C5397"/>
    <w:rsid w:val="000C68C6"/>
    <w:rsid w:val="000D05EB"/>
    <w:rsid w:val="000D0EAC"/>
    <w:rsid w:val="000D1978"/>
    <w:rsid w:val="000D1A72"/>
    <w:rsid w:val="000D25DB"/>
    <w:rsid w:val="000D4393"/>
    <w:rsid w:val="000D56AB"/>
    <w:rsid w:val="000D57F5"/>
    <w:rsid w:val="000D5D8C"/>
    <w:rsid w:val="000D6D29"/>
    <w:rsid w:val="000D6D51"/>
    <w:rsid w:val="000E0FAC"/>
    <w:rsid w:val="000E134D"/>
    <w:rsid w:val="000E1705"/>
    <w:rsid w:val="000E1DC8"/>
    <w:rsid w:val="000E2CF7"/>
    <w:rsid w:val="000E37B1"/>
    <w:rsid w:val="000E39CA"/>
    <w:rsid w:val="000E4E89"/>
    <w:rsid w:val="000E5D79"/>
    <w:rsid w:val="000E665F"/>
    <w:rsid w:val="000E72C0"/>
    <w:rsid w:val="000E7AE9"/>
    <w:rsid w:val="000F1996"/>
    <w:rsid w:val="000F1B18"/>
    <w:rsid w:val="000F1C73"/>
    <w:rsid w:val="000F1EA5"/>
    <w:rsid w:val="000F2677"/>
    <w:rsid w:val="000F33D1"/>
    <w:rsid w:val="000F472D"/>
    <w:rsid w:val="000F4B20"/>
    <w:rsid w:val="000F4FA0"/>
    <w:rsid w:val="000F506F"/>
    <w:rsid w:val="000F64D3"/>
    <w:rsid w:val="000F68D6"/>
    <w:rsid w:val="000F768D"/>
    <w:rsid w:val="000F769E"/>
    <w:rsid w:val="000F7ADC"/>
    <w:rsid w:val="00101E01"/>
    <w:rsid w:val="00102A4C"/>
    <w:rsid w:val="00102D59"/>
    <w:rsid w:val="001030C1"/>
    <w:rsid w:val="0010327A"/>
    <w:rsid w:val="00103747"/>
    <w:rsid w:val="001038F2"/>
    <w:rsid w:val="0010421E"/>
    <w:rsid w:val="001042E0"/>
    <w:rsid w:val="001043D5"/>
    <w:rsid w:val="00104803"/>
    <w:rsid w:val="00104E18"/>
    <w:rsid w:val="00105098"/>
    <w:rsid w:val="00105187"/>
    <w:rsid w:val="001059D7"/>
    <w:rsid w:val="00107B5B"/>
    <w:rsid w:val="0011071D"/>
    <w:rsid w:val="001112FE"/>
    <w:rsid w:val="001118A6"/>
    <w:rsid w:val="00111E62"/>
    <w:rsid w:val="001141D3"/>
    <w:rsid w:val="001141E9"/>
    <w:rsid w:val="001148F7"/>
    <w:rsid w:val="0011490F"/>
    <w:rsid w:val="0011578C"/>
    <w:rsid w:val="00116A5B"/>
    <w:rsid w:val="00117134"/>
    <w:rsid w:val="00117575"/>
    <w:rsid w:val="0011764E"/>
    <w:rsid w:val="00120CC8"/>
    <w:rsid w:val="00121855"/>
    <w:rsid w:val="00121C64"/>
    <w:rsid w:val="00123831"/>
    <w:rsid w:val="00123CEB"/>
    <w:rsid w:val="00123EF3"/>
    <w:rsid w:val="00124869"/>
    <w:rsid w:val="001257AF"/>
    <w:rsid w:val="001259E8"/>
    <w:rsid w:val="00127393"/>
    <w:rsid w:val="0012778C"/>
    <w:rsid w:val="001278CC"/>
    <w:rsid w:val="0012799B"/>
    <w:rsid w:val="0013266C"/>
    <w:rsid w:val="001331C9"/>
    <w:rsid w:val="001338CF"/>
    <w:rsid w:val="00134326"/>
    <w:rsid w:val="00134A6D"/>
    <w:rsid w:val="00134E31"/>
    <w:rsid w:val="00134F9B"/>
    <w:rsid w:val="00135A67"/>
    <w:rsid w:val="00136E20"/>
    <w:rsid w:val="00137071"/>
    <w:rsid w:val="00137133"/>
    <w:rsid w:val="001373FE"/>
    <w:rsid w:val="00137538"/>
    <w:rsid w:val="00137F52"/>
    <w:rsid w:val="00137F79"/>
    <w:rsid w:val="00140AF9"/>
    <w:rsid w:val="00141375"/>
    <w:rsid w:val="00141F35"/>
    <w:rsid w:val="00142F7C"/>
    <w:rsid w:val="0014716D"/>
    <w:rsid w:val="00147633"/>
    <w:rsid w:val="001476CE"/>
    <w:rsid w:val="00147BA3"/>
    <w:rsid w:val="001510B6"/>
    <w:rsid w:val="001537C6"/>
    <w:rsid w:val="00154631"/>
    <w:rsid w:val="001553E5"/>
    <w:rsid w:val="001554A3"/>
    <w:rsid w:val="001561E0"/>
    <w:rsid w:val="001564B9"/>
    <w:rsid w:val="00160146"/>
    <w:rsid w:val="00160F87"/>
    <w:rsid w:val="00162065"/>
    <w:rsid w:val="00162DF5"/>
    <w:rsid w:val="0016499B"/>
    <w:rsid w:val="00164E54"/>
    <w:rsid w:val="00165234"/>
    <w:rsid w:val="00165613"/>
    <w:rsid w:val="00165F22"/>
    <w:rsid w:val="00166008"/>
    <w:rsid w:val="00166A4B"/>
    <w:rsid w:val="00167AD8"/>
    <w:rsid w:val="001709C1"/>
    <w:rsid w:val="0017224B"/>
    <w:rsid w:val="001735EF"/>
    <w:rsid w:val="00173671"/>
    <w:rsid w:val="00175000"/>
    <w:rsid w:val="00175D3D"/>
    <w:rsid w:val="00177807"/>
    <w:rsid w:val="0018040E"/>
    <w:rsid w:val="001805D9"/>
    <w:rsid w:val="00181183"/>
    <w:rsid w:val="0018137B"/>
    <w:rsid w:val="0018310C"/>
    <w:rsid w:val="0018409B"/>
    <w:rsid w:val="001843F3"/>
    <w:rsid w:val="001846E4"/>
    <w:rsid w:val="00184B2B"/>
    <w:rsid w:val="00185484"/>
    <w:rsid w:val="00185762"/>
    <w:rsid w:val="00185B16"/>
    <w:rsid w:val="0018631A"/>
    <w:rsid w:val="001863C0"/>
    <w:rsid w:val="00186660"/>
    <w:rsid w:val="00186DF4"/>
    <w:rsid w:val="00186F43"/>
    <w:rsid w:val="00190559"/>
    <w:rsid w:val="00191280"/>
    <w:rsid w:val="00191453"/>
    <w:rsid w:val="00193991"/>
    <w:rsid w:val="00194DEB"/>
    <w:rsid w:val="001975CF"/>
    <w:rsid w:val="00197B58"/>
    <w:rsid w:val="001A1CFD"/>
    <w:rsid w:val="001A291F"/>
    <w:rsid w:val="001A2E9E"/>
    <w:rsid w:val="001A4189"/>
    <w:rsid w:val="001A5CAD"/>
    <w:rsid w:val="001A6FE2"/>
    <w:rsid w:val="001A7B3C"/>
    <w:rsid w:val="001B064B"/>
    <w:rsid w:val="001B129F"/>
    <w:rsid w:val="001B1D09"/>
    <w:rsid w:val="001B23BB"/>
    <w:rsid w:val="001B2EAC"/>
    <w:rsid w:val="001B3D2A"/>
    <w:rsid w:val="001B40C3"/>
    <w:rsid w:val="001B4DB9"/>
    <w:rsid w:val="001C04D5"/>
    <w:rsid w:val="001C1491"/>
    <w:rsid w:val="001C1BEB"/>
    <w:rsid w:val="001C4370"/>
    <w:rsid w:val="001C439F"/>
    <w:rsid w:val="001C4499"/>
    <w:rsid w:val="001C4FAB"/>
    <w:rsid w:val="001C6658"/>
    <w:rsid w:val="001D07D8"/>
    <w:rsid w:val="001D09D6"/>
    <w:rsid w:val="001D114B"/>
    <w:rsid w:val="001D1CDD"/>
    <w:rsid w:val="001D2C45"/>
    <w:rsid w:val="001D3287"/>
    <w:rsid w:val="001D3393"/>
    <w:rsid w:val="001D3780"/>
    <w:rsid w:val="001D5378"/>
    <w:rsid w:val="001D5614"/>
    <w:rsid w:val="001D6DB2"/>
    <w:rsid w:val="001D6FFD"/>
    <w:rsid w:val="001E0FC8"/>
    <w:rsid w:val="001E127C"/>
    <w:rsid w:val="001E2877"/>
    <w:rsid w:val="001E360E"/>
    <w:rsid w:val="001E4D14"/>
    <w:rsid w:val="001E7B8B"/>
    <w:rsid w:val="001F06B3"/>
    <w:rsid w:val="001F0936"/>
    <w:rsid w:val="001F17BD"/>
    <w:rsid w:val="001F1D8F"/>
    <w:rsid w:val="001F2558"/>
    <w:rsid w:val="001F2A32"/>
    <w:rsid w:val="001F3C58"/>
    <w:rsid w:val="001F4170"/>
    <w:rsid w:val="001F5F82"/>
    <w:rsid w:val="001F75A6"/>
    <w:rsid w:val="00200925"/>
    <w:rsid w:val="00200D1D"/>
    <w:rsid w:val="00200F04"/>
    <w:rsid w:val="00200F5E"/>
    <w:rsid w:val="00201742"/>
    <w:rsid w:val="0020210B"/>
    <w:rsid w:val="002023FE"/>
    <w:rsid w:val="0020298E"/>
    <w:rsid w:val="00202D06"/>
    <w:rsid w:val="002030ED"/>
    <w:rsid w:val="00203217"/>
    <w:rsid w:val="00203739"/>
    <w:rsid w:val="00204370"/>
    <w:rsid w:val="002044F2"/>
    <w:rsid w:val="0020466A"/>
    <w:rsid w:val="00206506"/>
    <w:rsid w:val="002077D9"/>
    <w:rsid w:val="002115E9"/>
    <w:rsid w:val="00211F35"/>
    <w:rsid w:val="00213C4F"/>
    <w:rsid w:val="00213E5A"/>
    <w:rsid w:val="002143A4"/>
    <w:rsid w:val="0021495B"/>
    <w:rsid w:val="0021510E"/>
    <w:rsid w:val="00215781"/>
    <w:rsid w:val="002161B5"/>
    <w:rsid w:val="00217D7B"/>
    <w:rsid w:val="002207E4"/>
    <w:rsid w:val="00220E84"/>
    <w:rsid w:val="002211A5"/>
    <w:rsid w:val="00221AB7"/>
    <w:rsid w:val="0022204C"/>
    <w:rsid w:val="0022215B"/>
    <w:rsid w:val="002222CB"/>
    <w:rsid w:val="002228AB"/>
    <w:rsid w:val="00224813"/>
    <w:rsid w:val="00224B0C"/>
    <w:rsid w:val="0022537B"/>
    <w:rsid w:val="002253C1"/>
    <w:rsid w:val="00225A6A"/>
    <w:rsid w:val="00225BAB"/>
    <w:rsid w:val="00227478"/>
    <w:rsid w:val="00227E23"/>
    <w:rsid w:val="002301B8"/>
    <w:rsid w:val="00230469"/>
    <w:rsid w:val="00230937"/>
    <w:rsid w:val="0023175E"/>
    <w:rsid w:val="00231BD0"/>
    <w:rsid w:val="00232530"/>
    <w:rsid w:val="002327DC"/>
    <w:rsid w:val="00235EF2"/>
    <w:rsid w:val="0023774D"/>
    <w:rsid w:val="00240AC9"/>
    <w:rsid w:val="00240CF4"/>
    <w:rsid w:val="00240FFD"/>
    <w:rsid w:val="00241A2A"/>
    <w:rsid w:val="00242222"/>
    <w:rsid w:val="00242896"/>
    <w:rsid w:val="00242A76"/>
    <w:rsid w:val="00244543"/>
    <w:rsid w:val="00244E27"/>
    <w:rsid w:val="00245646"/>
    <w:rsid w:val="00246322"/>
    <w:rsid w:val="00246816"/>
    <w:rsid w:val="0024797C"/>
    <w:rsid w:val="002500A6"/>
    <w:rsid w:val="00250179"/>
    <w:rsid w:val="00250C65"/>
    <w:rsid w:val="00250E52"/>
    <w:rsid w:val="00250EAE"/>
    <w:rsid w:val="00251279"/>
    <w:rsid w:val="002515E4"/>
    <w:rsid w:val="00252074"/>
    <w:rsid w:val="0025326A"/>
    <w:rsid w:val="00254EEB"/>
    <w:rsid w:val="00254F16"/>
    <w:rsid w:val="00255EA8"/>
    <w:rsid w:val="002561F8"/>
    <w:rsid w:val="002572C9"/>
    <w:rsid w:val="002575E2"/>
    <w:rsid w:val="00260C94"/>
    <w:rsid w:val="00263992"/>
    <w:rsid w:val="00264661"/>
    <w:rsid w:val="00265BFC"/>
    <w:rsid w:val="00265CCF"/>
    <w:rsid w:val="0026667A"/>
    <w:rsid w:val="00266EBD"/>
    <w:rsid w:val="00267222"/>
    <w:rsid w:val="00267BE5"/>
    <w:rsid w:val="00270C48"/>
    <w:rsid w:val="002716D5"/>
    <w:rsid w:val="00272998"/>
    <w:rsid w:val="00272A54"/>
    <w:rsid w:val="002730A5"/>
    <w:rsid w:val="00274BE3"/>
    <w:rsid w:val="0027562D"/>
    <w:rsid w:val="00275EB7"/>
    <w:rsid w:val="00277540"/>
    <w:rsid w:val="00277BCD"/>
    <w:rsid w:val="0028087F"/>
    <w:rsid w:val="00280AD8"/>
    <w:rsid w:val="00280D10"/>
    <w:rsid w:val="0028152C"/>
    <w:rsid w:val="002823BE"/>
    <w:rsid w:val="002829D6"/>
    <w:rsid w:val="00282D43"/>
    <w:rsid w:val="002833A0"/>
    <w:rsid w:val="00284440"/>
    <w:rsid w:val="002844BB"/>
    <w:rsid w:val="00284D3F"/>
    <w:rsid w:val="00286933"/>
    <w:rsid w:val="00286AA3"/>
    <w:rsid w:val="00286C74"/>
    <w:rsid w:val="00286DA1"/>
    <w:rsid w:val="00286F06"/>
    <w:rsid w:val="00287076"/>
    <w:rsid w:val="002909D3"/>
    <w:rsid w:val="00291918"/>
    <w:rsid w:val="002920B3"/>
    <w:rsid w:val="0029414B"/>
    <w:rsid w:val="0029449B"/>
    <w:rsid w:val="0029467A"/>
    <w:rsid w:val="00294F50"/>
    <w:rsid w:val="00295823"/>
    <w:rsid w:val="002961DB"/>
    <w:rsid w:val="00297A60"/>
    <w:rsid w:val="002A0AA5"/>
    <w:rsid w:val="002A0E38"/>
    <w:rsid w:val="002A0FDD"/>
    <w:rsid w:val="002A15B4"/>
    <w:rsid w:val="002A21B5"/>
    <w:rsid w:val="002A27F3"/>
    <w:rsid w:val="002A29EE"/>
    <w:rsid w:val="002A2C6D"/>
    <w:rsid w:val="002A5423"/>
    <w:rsid w:val="002A59BE"/>
    <w:rsid w:val="002A5CC2"/>
    <w:rsid w:val="002A7822"/>
    <w:rsid w:val="002A7BBC"/>
    <w:rsid w:val="002A7C38"/>
    <w:rsid w:val="002B0122"/>
    <w:rsid w:val="002B4247"/>
    <w:rsid w:val="002B5297"/>
    <w:rsid w:val="002B5394"/>
    <w:rsid w:val="002B64D2"/>
    <w:rsid w:val="002B7209"/>
    <w:rsid w:val="002B7CD0"/>
    <w:rsid w:val="002C08C5"/>
    <w:rsid w:val="002C19E2"/>
    <w:rsid w:val="002C2050"/>
    <w:rsid w:val="002C234E"/>
    <w:rsid w:val="002C3257"/>
    <w:rsid w:val="002C50F1"/>
    <w:rsid w:val="002C7B96"/>
    <w:rsid w:val="002C7D67"/>
    <w:rsid w:val="002D174C"/>
    <w:rsid w:val="002D198D"/>
    <w:rsid w:val="002D19BE"/>
    <w:rsid w:val="002D2313"/>
    <w:rsid w:val="002D25A2"/>
    <w:rsid w:val="002D2D5B"/>
    <w:rsid w:val="002D3022"/>
    <w:rsid w:val="002D3156"/>
    <w:rsid w:val="002D36BC"/>
    <w:rsid w:val="002D486A"/>
    <w:rsid w:val="002D4A14"/>
    <w:rsid w:val="002D4B90"/>
    <w:rsid w:val="002D4B9A"/>
    <w:rsid w:val="002D55E5"/>
    <w:rsid w:val="002D566D"/>
    <w:rsid w:val="002D5FDC"/>
    <w:rsid w:val="002D628F"/>
    <w:rsid w:val="002E020B"/>
    <w:rsid w:val="002E09C9"/>
    <w:rsid w:val="002E0FFD"/>
    <w:rsid w:val="002E108E"/>
    <w:rsid w:val="002E1620"/>
    <w:rsid w:val="002E239A"/>
    <w:rsid w:val="002E4231"/>
    <w:rsid w:val="002E4882"/>
    <w:rsid w:val="002E5245"/>
    <w:rsid w:val="002E6007"/>
    <w:rsid w:val="002E6C1F"/>
    <w:rsid w:val="002E7271"/>
    <w:rsid w:val="002F023C"/>
    <w:rsid w:val="002F058F"/>
    <w:rsid w:val="002F0703"/>
    <w:rsid w:val="002F0D1F"/>
    <w:rsid w:val="002F213D"/>
    <w:rsid w:val="002F4C41"/>
    <w:rsid w:val="002F4E4A"/>
    <w:rsid w:val="002F4F55"/>
    <w:rsid w:val="002F5663"/>
    <w:rsid w:val="00300B5F"/>
    <w:rsid w:val="00302085"/>
    <w:rsid w:val="00302B52"/>
    <w:rsid w:val="0030419A"/>
    <w:rsid w:val="00305166"/>
    <w:rsid w:val="00305B07"/>
    <w:rsid w:val="00305C69"/>
    <w:rsid w:val="00305EC8"/>
    <w:rsid w:val="00311565"/>
    <w:rsid w:val="003119D6"/>
    <w:rsid w:val="00312DD8"/>
    <w:rsid w:val="00315285"/>
    <w:rsid w:val="0031576D"/>
    <w:rsid w:val="00315880"/>
    <w:rsid w:val="00316023"/>
    <w:rsid w:val="00316617"/>
    <w:rsid w:val="00316DE5"/>
    <w:rsid w:val="00317463"/>
    <w:rsid w:val="003175FF"/>
    <w:rsid w:val="0032075C"/>
    <w:rsid w:val="00320ACC"/>
    <w:rsid w:val="0032112D"/>
    <w:rsid w:val="00321211"/>
    <w:rsid w:val="00321A91"/>
    <w:rsid w:val="0032214D"/>
    <w:rsid w:val="003237DC"/>
    <w:rsid w:val="00324316"/>
    <w:rsid w:val="0032615A"/>
    <w:rsid w:val="003266BD"/>
    <w:rsid w:val="00326B89"/>
    <w:rsid w:val="00326BC8"/>
    <w:rsid w:val="00326D3F"/>
    <w:rsid w:val="0032750B"/>
    <w:rsid w:val="00327F69"/>
    <w:rsid w:val="003300F4"/>
    <w:rsid w:val="003310B3"/>
    <w:rsid w:val="00331373"/>
    <w:rsid w:val="00331848"/>
    <w:rsid w:val="00332B35"/>
    <w:rsid w:val="00332C8F"/>
    <w:rsid w:val="00332EE3"/>
    <w:rsid w:val="00332F22"/>
    <w:rsid w:val="00337E45"/>
    <w:rsid w:val="00341034"/>
    <w:rsid w:val="00343018"/>
    <w:rsid w:val="003431CE"/>
    <w:rsid w:val="0034339A"/>
    <w:rsid w:val="00343775"/>
    <w:rsid w:val="00344FDC"/>
    <w:rsid w:val="00345722"/>
    <w:rsid w:val="00346788"/>
    <w:rsid w:val="00347403"/>
    <w:rsid w:val="003478DC"/>
    <w:rsid w:val="00347D74"/>
    <w:rsid w:val="00347E24"/>
    <w:rsid w:val="003507B1"/>
    <w:rsid w:val="003507C0"/>
    <w:rsid w:val="00350D98"/>
    <w:rsid w:val="00351D7F"/>
    <w:rsid w:val="00351E89"/>
    <w:rsid w:val="0035386D"/>
    <w:rsid w:val="00354197"/>
    <w:rsid w:val="00354B2B"/>
    <w:rsid w:val="00355E27"/>
    <w:rsid w:val="0035645C"/>
    <w:rsid w:val="00356D9B"/>
    <w:rsid w:val="0035703C"/>
    <w:rsid w:val="00361A49"/>
    <w:rsid w:val="00363CB0"/>
    <w:rsid w:val="0036445F"/>
    <w:rsid w:val="003653B8"/>
    <w:rsid w:val="003671C5"/>
    <w:rsid w:val="00367D02"/>
    <w:rsid w:val="00370CE5"/>
    <w:rsid w:val="00371023"/>
    <w:rsid w:val="00371FD6"/>
    <w:rsid w:val="003728B9"/>
    <w:rsid w:val="00372B40"/>
    <w:rsid w:val="003742E2"/>
    <w:rsid w:val="00375089"/>
    <w:rsid w:val="003760E3"/>
    <w:rsid w:val="00376133"/>
    <w:rsid w:val="00376FA4"/>
    <w:rsid w:val="00377197"/>
    <w:rsid w:val="00377960"/>
    <w:rsid w:val="00384411"/>
    <w:rsid w:val="003848EE"/>
    <w:rsid w:val="003853BF"/>
    <w:rsid w:val="003860C8"/>
    <w:rsid w:val="0038627E"/>
    <w:rsid w:val="0038674B"/>
    <w:rsid w:val="00386BD5"/>
    <w:rsid w:val="0038710C"/>
    <w:rsid w:val="00387B3F"/>
    <w:rsid w:val="003928A9"/>
    <w:rsid w:val="00392ECA"/>
    <w:rsid w:val="00393112"/>
    <w:rsid w:val="0039428E"/>
    <w:rsid w:val="00395548"/>
    <w:rsid w:val="00396AB0"/>
    <w:rsid w:val="003A02D8"/>
    <w:rsid w:val="003A1C4B"/>
    <w:rsid w:val="003A226B"/>
    <w:rsid w:val="003A3875"/>
    <w:rsid w:val="003A3B96"/>
    <w:rsid w:val="003A44EE"/>
    <w:rsid w:val="003A4FFC"/>
    <w:rsid w:val="003A5B7B"/>
    <w:rsid w:val="003A5D85"/>
    <w:rsid w:val="003A6254"/>
    <w:rsid w:val="003A6B84"/>
    <w:rsid w:val="003B0D47"/>
    <w:rsid w:val="003B1794"/>
    <w:rsid w:val="003B18E5"/>
    <w:rsid w:val="003B1DB1"/>
    <w:rsid w:val="003B2770"/>
    <w:rsid w:val="003B2C95"/>
    <w:rsid w:val="003B34C4"/>
    <w:rsid w:val="003B41B8"/>
    <w:rsid w:val="003B43AB"/>
    <w:rsid w:val="003B5A02"/>
    <w:rsid w:val="003B6397"/>
    <w:rsid w:val="003B6D9B"/>
    <w:rsid w:val="003C1AD3"/>
    <w:rsid w:val="003C34FD"/>
    <w:rsid w:val="003C355F"/>
    <w:rsid w:val="003C4565"/>
    <w:rsid w:val="003C4A87"/>
    <w:rsid w:val="003C65FE"/>
    <w:rsid w:val="003C6F5B"/>
    <w:rsid w:val="003C76B8"/>
    <w:rsid w:val="003D021B"/>
    <w:rsid w:val="003D174B"/>
    <w:rsid w:val="003D17AD"/>
    <w:rsid w:val="003D2797"/>
    <w:rsid w:val="003D361D"/>
    <w:rsid w:val="003D577B"/>
    <w:rsid w:val="003D57F6"/>
    <w:rsid w:val="003D63AC"/>
    <w:rsid w:val="003D735F"/>
    <w:rsid w:val="003E3AEC"/>
    <w:rsid w:val="003E421C"/>
    <w:rsid w:val="003E4B44"/>
    <w:rsid w:val="003E570D"/>
    <w:rsid w:val="003E5EF7"/>
    <w:rsid w:val="003E61FD"/>
    <w:rsid w:val="003F00C0"/>
    <w:rsid w:val="003F0C0E"/>
    <w:rsid w:val="003F140D"/>
    <w:rsid w:val="003F1F3F"/>
    <w:rsid w:val="003F2D62"/>
    <w:rsid w:val="003F2F96"/>
    <w:rsid w:val="003F3376"/>
    <w:rsid w:val="003F3F18"/>
    <w:rsid w:val="003F7026"/>
    <w:rsid w:val="003F7E3C"/>
    <w:rsid w:val="004021C8"/>
    <w:rsid w:val="004025AB"/>
    <w:rsid w:val="00404D6A"/>
    <w:rsid w:val="0040514D"/>
    <w:rsid w:val="004051FB"/>
    <w:rsid w:val="00405751"/>
    <w:rsid w:val="00405BD2"/>
    <w:rsid w:val="00406E75"/>
    <w:rsid w:val="00411751"/>
    <w:rsid w:val="004129E3"/>
    <w:rsid w:val="00412C4B"/>
    <w:rsid w:val="00413A96"/>
    <w:rsid w:val="0041487B"/>
    <w:rsid w:val="00414966"/>
    <w:rsid w:val="004155AA"/>
    <w:rsid w:val="00415E23"/>
    <w:rsid w:val="004201AF"/>
    <w:rsid w:val="00421C17"/>
    <w:rsid w:val="004230CD"/>
    <w:rsid w:val="00424351"/>
    <w:rsid w:val="00424887"/>
    <w:rsid w:val="004250B6"/>
    <w:rsid w:val="004258A6"/>
    <w:rsid w:val="00425B04"/>
    <w:rsid w:val="00425F68"/>
    <w:rsid w:val="00425FEB"/>
    <w:rsid w:val="00427004"/>
    <w:rsid w:val="00431C12"/>
    <w:rsid w:val="00432ED9"/>
    <w:rsid w:val="0043309E"/>
    <w:rsid w:val="00433934"/>
    <w:rsid w:val="0043472C"/>
    <w:rsid w:val="00434C17"/>
    <w:rsid w:val="00435F14"/>
    <w:rsid w:val="00437121"/>
    <w:rsid w:val="00440A14"/>
    <w:rsid w:val="004416CC"/>
    <w:rsid w:val="004416E3"/>
    <w:rsid w:val="00442111"/>
    <w:rsid w:val="00442AE7"/>
    <w:rsid w:val="00443208"/>
    <w:rsid w:val="004443B2"/>
    <w:rsid w:val="00445B3F"/>
    <w:rsid w:val="00445E81"/>
    <w:rsid w:val="00446674"/>
    <w:rsid w:val="00450318"/>
    <w:rsid w:val="0045032A"/>
    <w:rsid w:val="00450B7D"/>
    <w:rsid w:val="00453DB8"/>
    <w:rsid w:val="00454412"/>
    <w:rsid w:val="004545B5"/>
    <w:rsid w:val="00454BEC"/>
    <w:rsid w:val="0045522C"/>
    <w:rsid w:val="0045553A"/>
    <w:rsid w:val="00455B85"/>
    <w:rsid w:val="004574D4"/>
    <w:rsid w:val="0046116D"/>
    <w:rsid w:val="00462E80"/>
    <w:rsid w:val="004638AC"/>
    <w:rsid w:val="004644DE"/>
    <w:rsid w:val="00464541"/>
    <w:rsid w:val="004658D9"/>
    <w:rsid w:val="00465A4E"/>
    <w:rsid w:val="00466037"/>
    <w:rsid w:val="004668C6"/>
    <w:rsid w:val="00467765"/>
    <w:rsid w:val="004678C2"/>
    <w:rsid w:val="0047134F"/>
    <w:rsid w:val="00472114"/>
    <w:rsid w:val="004737B0"/>
    <w:rsid w:val="004743E0"/>
    <w:rsid w:val="00475151"/>
    <w:rsid w:val="0047548A"/>
    <w:rsid w:val="00475936"/>
    <w:rsid w:val="00475A2F"/>
    <w:rsid w:val="00475AFE"/>
    <w:rsid w:val="0047781E"/>
    <w:rsid w:val="004814FC"/>
    <w:rsid w:val="004821C2"/>
    <w:rsid w:val="00482529"/>
    <w:rsid w:val="00483B3E"/>
    <w:rsid w:val="00485657"/>
    <w:rsid w:val="004865D6"/>
    <w:rsid w:val="004867AA"/>
    <w:rsid w:val="00487075"/>
    <w:rsid w:val="0049005B"/>
    <w:rsid w:val="004913E6"/>
    <w:rsid w:val="00492E44"/>
    <w:rsid w:val="0049376B"/>
    <w:rsid w:val="00493C6B"/>
    <w:rsid w:val="00494EF4"/>
    <w:rsid w:val="0049507B"/>
    <w:rsid w:val="00495A13"/>
    <w:rsid w:val="00496B96"/>
    <w:rsid w:val="00496C50"/>
    <w:rsid w:val="004974EE"/>
    <w:rsid w:val="004A1335"/>
    <w:rsid w:val="004A2F15"/>
    <w:rsid w:val="004A305F"/>
    <w:rsid w:val="004A30CF"/>
    <w:rsid w:val="004A43D2"/>
    <w:rsid w:val="004A4A11"/>
    <w:rsid w:val="004A4A83"/>
    <w:rsid w:val="004A54F9"/>
    <w:rsid w:val="004A5DA9"/>
    <w:rsid w:val="004A6AB5"/>
    <w:rsid w:val="004A7B38"/>
    <w:rsid w:val="004B04B8"/>
    <w:rsid w:val="004B1F79"/>
    <w:rsid w:val="004B236D"/>
    <w:rsid w:val="004B3220"/>
    <w:rsid w:val="004B35C4"/>
    <w:rsid w:val="004B4EE7"/>
    <w:rsid w:val="004B5F3D"/>
    <w:rsid w:val="004B67C4"/>
    <w:rsid w:val="004B6D42"/>
    <w:rsid w:val="004B77A5"/>
    <w:rsid w:val="004B79A6"/>
    <w:rsid w:val="004B7B48"/>
    <w:rsid w:val="004B7EFC"/>
    <w:rsid w:val="004C074C"/>
    <w:rsid w:val="004C16AD"/>
    <w:rsid w:val="004C175C"/>
    <w:rsid w:val="004C1CD4"/>
    <w:rsid w:val="004C34F7"/>
    <w:rsid w:val="004C70AF"/>
    <w:rsid w:val="004C71ED"/>
    <w:rsid w:val="004D09A2"/>
    <w:rsid w:val="004D1AAC"/>
    <w:rsid w:val="004D259A"/>
    <w:rsid w:val="004D37B4"/>
    <w:rsid w:val="004D3E01"/>
    <w:rsid w:val="004D5318"/>
    <w:rsid w:val="004D5F10"/>
    <w:rsid w:val="004D68C0"/>
    <w:rsid w:val="004D6BA1"/>
    <w:rsid w:val="004D71E9"/>
    <w:rsid w:val="004E0CC6"/>
    <w:rsid w:val="004E1E7C"/>
    <w:rsid w:val="004E3312"/>
    <w:rsid w:val="004E3321"/>
    <w:rsid w:val="004E5CA7"/>
    <w:rsid w:val="004F1F7A"/>
    <w:rsid w:val="004F2A61"/>
    <w:rsid w:val="004F347F"/>
    <w:rsid w:val="004F34CB"/>
    <w:rsid w:val="004F42B5"/>
    <w:rsid w:val="004F4330"/>
    <w:rsid w:val="004F4FCA"/>
    <w:rsid w:val="004F5EF5"/>
    <w:rsid w:val="00500051"/>
    <w:rsid w:val="00500647"/>
    <w:rsid w:val="00500E75"/>
    <w:rsid w:val="005019D4"/>
    <w:rsid w:val="00502034"/>
    <w:rsid w:val="00503B06"/>
    <w:rsid w:val="00505DF2"/>
    <w:rsid w:val="0050662D"/>
    <w:rsid w:val="0050774D"/>
    <w:rsid w:val="0051228F"/>
    <w:rsid w:val="0051244E"/>
    <w:rsid w:val="0051409A"/>
    <w:rsid w:val="00514CBA"/>
    <w:rsid w:val="005158DC"/>
    <w:rsid w:val="00515983"/>
    <w:rsid w:val="00515BF6"/>
    <w:rsid w:val="00515C11"/>
    <w:rsid w:val="0051603E"/>
    <w:rsid w:val="00517D97"/>
    <w:rsid w:val="00517FB9"/>
    <w:rsid w:val="00520655"/>
    <w:rsid w:val="00522CFE"/>
    <w:rsid w:val="0052330D"/>
    <w:rsid w:val="005234A7"/>
    <w:rsid w:val="0052416A"/>
    <w:rsid w:val="00525CBB"/>
    <w:rsid w:val="0052629E"/>
    <w:rsid w:val="00526D75"/>
    <w:rsid w:val="00527A79"/>
    <w:rsid w:val="00531D9E"/>
    <w:rsid w:val="005323F8"/>
    <w:rsid w:val="005324B2"/>
    <w:rsid w:val="00532F31"/>
    <w:rsid w:val="00533E87"/>
    <w:rsid w:val="00533FEF"/>
    <w:rsid w:val="00534669"/>
    <w:rsid w:val="005346EA"/>
    <w:rsid w:val="0053573A"/>
    <w:rsid w:val="005364C3"/>
    <w:rsid w:val="0053684E"/>
    <w:rsid w:val="005376F2"/>
    <w:rsid w:val="0053784E"/>
    <w:rsid w:val="00542264"/>
    <w:rsid w:val="00542519"/>
    <w:rsid w:val="005425C8"/>
    <w:rsid w:val="0054437C"/>
    <w:rsid w:val="00544A40"/>
    <w:rsid w:val="00544B9A"/>
    <w:rsid w:val="00546855"/>
    <w:rsid w:val="005473CF"/>
    <w:rsid w:val="00547650"/>
    <w:rsid w:val="00551CA1"/>
    <w:rsid w:val="005526B2"/>
    <w:rsid w:val="00554210"/>
    <w:rsid w:val="005547A5"/>
    <w:rsid w:val="00554D28"/>
    <w:rsid w:val="005550B6"/>
    <w:rsid w:val="0055538A"/>
    <w:rsid w:val="0055572D"/>
    <w:rsid w:val="00555A83"/>
    <w:rsid w:val="00556551"/>
    <w:rsid w:val="00556790"/>
    <w:rsid w:val="00556CAB"/>
    <w:rsid w:val="00557636"/>
    <w:rsid w:val="00560490"/>
    <w:rsid w:val="0056062F"/>
    <w:rsid w:val="005616B0"/>
    <w:rsid w:val="005626CC"/>
    <w:rsid w:val="005626F8"/>
    <w:rsid w:val="005637CE"/>
    <w:rsid w:val="005639D0"/>
    <w:rsid w:val="005639F0"/>
    <w:rsid w:val="00563EC9"/>
    <w:rsid w:val="00564D8A"/>
    <w:rsid w:val="00564E91"/>
    <w:rsid w:val="005650EE"/>
    <w:rsid w:val="0056638D"/>
    <w:rsid w:val="00566764"/>
    <w:rsid w:val="005667A3"/>
    <w:rsid w:val="00566A0D"/>
    <w:rsid w:val="00566F62"/>
    <w:rsid w:val="00570D0F"/>
    <w:rsid w:val="005710B5"/>
    <w:rsid w:val="0057127E"/>
    <w:rsid w:val="005718F0"/>
    <w:rsid w:val="005729FC"/>
    <w:rsid w:val="005738A1"/>
    <w:rsid w:val="0057463A"/>
    <w:rsid w:val="00574A9D"/>
    <w:rsid w:val="00577B8A"/>
    <w:rsid w:val="00577D15"/>
    <w:rsid w:val="0058189E"/>
    <w:rsid w:val="00584668"/>
    <w:rsid w:val="005849FE"/>
    <w:rsid w:val="00584CA8"/>
    <w:rsid w:val="00585CA4"/>
    <w:rsid w:val="005877F5"/>
    <w:rsid w:val="00590077"/>
    <w:rsid w:val="00590394"/>
    <w:rsid w:val="00590FC4"/>
    <w:rsid w:val="00591A18"/>
    <w:rsid w:val="00591DDB"/>
    <w:rsid w:val="00592E27"/>
    <w:rsid w:val="00594CA1"/>
    <w:rsid w:val="00595C56"/>
    <w:rsid w:val="00595F62"/>
    <w:rsid w:val="0059685D"/>
    <w:rsid w:val="005976B7"/>
    <w:rsid w:val="005A1CC9"/>
    <w:rsid w:val="005A2F41"/>
    <w:rsid w:val="005A3441"/>
    <w:rsid w:val="005A3B4E"/>
    <w:rsid w:val="005A3B7C"/>
    <w:rsid w:val="005A49EC"/>
    <w:rsid w:val="005A4FF7"/>
    <w:rsid w:val="005A50E1"/>
    <w:rsid w:val="005A527C"/>
    <w:rsid w:val="005A56BA"/>
    <w:rsid w:val="005A6931"/>
    <w:rsid w:val="005A7408"/>
    <w:rsid w:val="005A785A"/>
    <w:rsid w:val="005A7AF4"/>
    <w:rsid w:val="005B08BF"/>
    <w:rsid w:val="005B0F04"/>
    <w:rsid w:val="005B1545"/>
    <w:rsid w:val="005B15D7"/>
    <w:rsid w:val="005B17E4"/>
    <w:rsid w:val="005B4D2C"/>
    <w:rsid w:val="005B6A12"/>
    <w:rsid w:val="005B6B82"/>
    <w:rsid w:val="005B769F"/>
    <w:rsid w:val="005B7919"/>
    <w:rsid w:val="005C0B91"/>
    <w:rsid w:val="005C15E0"/>
    <w:rsid w:val="005C1E12"/>
    <w:rsid w:val="005C2469"/>
    <w:rsid w:val="005C2EFF"/>
    <w:rsid w:val="005C3024"/>
    <w:rsid w:val="005C3624"/>
    <w:rsid w:val="005C3E73"/>
    <w:rsid w:val="005C438C"/>
    <w:rsid w:val="005C47F7"/>
    <w:rsid w:val="005C6270"/>
    <w:rsid w:val="005C6697"/>
    <w:rsid w:val="005C6C82"/>
    <w:rsid w:val="005C7303"/>
    <w:rsid w:val="005C7FD8"/>
    <w:rsid w:val="005D003B"/>
    <w:rsid w:val="005D024F"/>
    <w:rsid w:val="005D053C"/>
    <w:rsid w:val="005D12B5"/>
    <w:rsid w:val="005D1629"/>
    <w:rsid w:val="005D1F24"/>
    <w:rsid w:val="005D2297"/>
    <w:rsid w:val="005D29F2"/>
    <w:rsid w:val="005D317D"/>
    <w:rsid w:val="005D4088"/>
    <w:rsid w:val="005D4D00"/>
    <w:rsid w:val="005D53CC"/>
    <w:rsid w:val="005D73FA"/>
    <w:rsid w:val="005D75E7"/>
    <w:rsid w:val="005E04E8"/>
    <w:rsid w:val="005E0CC9"/>
    <w:rsid w:val="005E1498"/>
    <w:rsid w:val="005E1849"/>
    <w:rsid w:val="005E312B"/>
    <w:rsid w:val="005E37FB"/>
    <w:rsid w:val="005E4664"/>
    <w:rsid w:val="005E4A46"/>
    <w:rsid w:val="005E5BC3"/>
    <w:rsid w:val="005E62BC"/>
    <w:rsid w:val="005E6557"/>
    <w:rsid w:val="005E7617"/>
    <w:rsid w:val="005F308E"/>
    <w:rsid w:val="005F3292"/>
    <w:rsid w:val="005F3D25"/>
    <w:rsid w:val="005F3DB4"/>
    <w:rsid w:val="005F491F"/>
    <w:rsid w:val="005F49FA"/>
    <w:rsid w:val="005F5FD7"/>
    <w:rsid w:val="005F6766"/>
    <w:rsid w:val="005F6CCF"/>
    <w:rsid w:val="0060546C"/>
    <w:rsid w:val="006055C6"/>
    <w:rsid w:val="00605ACB"/>
    <w:rsid w:val="0060755E"/>
    <w:rsid w:val="00607E3F"/>
    <w:rsid w:val="00610C1D"/>
    <w:rsid w:val="00610C76"/>
    <w:rsid w:val="00610F9B"/>
    <w:rsid w:val="00611F45"/>
    <w:rsid w:val="00612713"/>
    <w:rsid w:val="00613103"/>
    <w:rsid w:val="006138FF"/>
    <w:rsid w:val="00613F40"/>
    <w:rsid w:val="00616676"/>
    <w:rsid w:val="0061792B"/>
    <w:rsid w:val="00617D71"/>
    <w:rsid w:val="00617D87"/>
    <w:rsid w:val="00621E4C"/>
    <w:rsid w:val="00622AEC"/>
    <w:rsid w:val="00623017"/>
    <w:rsid w:val="006235EA"/>
    <w:rsid w:val="00623612"/>
    <w:rsid w:val="00623833"/>
    <w:rsid w:val="00623B1D"/>
    <w:rsid w:val="006260C0"/>
    <w:rsid w:val="0062654F"/>
    <w:rsid w:val="00627358"/>
    <w:rsid w:val="00627AE1"/>
    <w:rsid w:val="00627CDA"/>
    <w:rsid w:val="00630759"/>
    <w:rsid w:val="00631618"/>
    <w:rsid w:val="00631D51"/>
    <w:rsid w:val="006332CA"/>
    <w:rsid w:val="0063351E"/>
    <w:rsid w:val="00634CAF"/>
    <w:rsid w:val="00634FE2"/>
    <w:rsid w:val="0063724E"/>
    <w:rsid w:val="0064013E"/>
    <w:rsid w:val="00641B50"/>
    <w:rsid w:val="00641F24"/>
    <w:rsid w:val="006425DB"/>
    <w:rsid w:val="00644502"/>
    <w:rsid w:val="0064540C"/>
    <w:rsid w:val="0064543D"/>
    <w:rsid w:val="00650342"/>
    <w:rsid w:val="006504FF"/>
    <w:rsid w:val="00651606"/>
    <w:rsid w:val="00651CFF"/>
    <w:rsid w:val="00652D39"/>
    <w:rsid w:val="006530D2"/>
    <w:rsid w:val="00653FC2"/>
    <w:rsid w:val="0065503C"/>
    <w:rsid w:val="006564A5"/>
    <w:rsid w:val="0065771C"/>
    <w:rsid w:val="00657A96"/>
    <w:rsid w:val="00662380"/>
    <w:rsid w:val="006629F2"/>
    <w:rsid w:val="006630B3"/>
    <w:rsid w:val="0066377A"/>
    <w:rsid w:val="00664191"/>
    <w:rsid w:val="006644CC"/>
    <w:rsid w:val="00664856"/>
    <w:rsid w:val="006650D4"/>
    <w:rsid w:val="00665300"/>
    <w:rsid w:val="0066546F"/>
    <w:rsid w:val="00665F3C"/>
    <w:rsid w:val="00666B58"/>
    <w:rsid w:val="00670A02"/>
    <w:rsid w:val="006731B3"/>
    <w:rsid w:val="00673305"/>
    <w:rsid w:val="00673D13"/>
    <w:rsid w:val="006749F1"/>
    <w:rsid w:val="00674B6D"/>
    <w:rsid w:val="00676023"/>
    <w:rsid w:val="0067634E"/>
    <w:rsid w:val="00676B3A"/>
    <w:rsid w:val="00676EE8"/>
    <w:rsid w:val="00677C65"/>
    <w:rsid w:val="0068118D"/>
    <w:rsid w:val="00681291"/>
    <w:rsid w:val="00682DFE"/>
    <w:rsid w:val="00683EE0"/>
    <w:rsid w:val="00684A3D"/>
    <w:rsid w:val="00685C00"/>
    <w:rsid w:val="00687005"/>
    <w:rsid w:val="006903D2"/>
    <w:rsid w:val="00691CAC"/>
    <w:rsid w:val="006941EB"/>
    <w:rsid w:val="0069440A"/>
    <w:rsid w:val="00695630"/>
    <w:rsid w:val="00696813"/>
    <w:rsid w:val="00697856"/>
    <w:rsid w:val="006A2FB5"/>
    <w:rsid w:val="006A3FB4"/>
    <w:rsid w:val="006A4073"/>
    <w:rsid w:val="006A5091"/>
    <w:rsid w:val="006A5230"/>
    <w:rsid w:val="006A7107"/>
    <w:rsid w:val="006A7AC2"/>
    <w:rsid w:val="006A7C64"/>
    <w:rsid w:val="006B0F4D"/>
    <w:rsid w:val="006B121C"/>
    <w:rsid w:val="006B1749"/>
    <w:rsid w:val="006B174F"/>
    <w:rsid w:val="006B2A9D"/>
    <w:rsid w:val="006B35FF"/>
    <w:rsid w:val="006B36CE"/>
    <w:rsid w:val="006B42A3"/>
    <w:rsid w:val="006B4762"/>
    <w:rsid w:val="006B525A"/>
    <w:rsid w:val="006B5778"/>
    <w:rsid w:val="006B73AA"/>
    <w:rsid w:val="006B73E1"/>
    <w:rsid w:val="006B7E55"/>
    <w:rsid w:val="006C0B01"/>
    <w:rsid w:val="006C1736"/>
    <w:rsid w:val="006C1C78"/>
    <w:rsid w:val="006C1D35"/>
    <w:rsid w:val="006C22EB"/>
    <w:rsid w:val="006C27FF"/>
    <w:rsid w:val="006C4215"/>
    <w:rsid w:val="006C5616"/>
    <w:rsid w:val="006C58A0"/>
    <w:rsid w:val="006C5CE7"/>
    <w:rsid w:val="006C62BA"/>
    <w:rsid w:val="006C7CF9"/>
    <w:rsid w:val="006D0637"/>
    <w:rsid w:val="006D08B5"/>
    <w:rsid w:val="006D1DF6"/>
    <w:rsid w:val="006D2656"/>
    <w:rsid w:val="006D321E"/>
    <w:rsid w:val="006D322E"/>
    <w:rsid w:val="006D3522"/>
    <w:rsid w:val="006D3565"/>
    <w:rsid w:val="006D3E7C"/>
    <w:rsid w:val="006D3E9C"/>
    <w:rsid w:val="006D4536"/>
    <w:rsid w:val="006D4D1E"/>
    <w:rsid w:val="006D4F52"/>
    <w:rsid w:val="006D64E6"/>
    <w:rsid w:val="006D683F"/>
    <w:rsid w:val="006D6A9C"/>
    <w:rsid w:val="006D7C8A"/>
    <w:rsid w:val="006D7DAD"/>
    <w:rsid w:val="006E006E"/>
    <w:rsid w:val="006E09C7"/>
    <w:rsid w:val="006E1864"/>
    <w:rsid w:val="006E2A83"/>
    <w:rsid w:val="006E6496"/>
    <w:rsid w:val="006E6DE1"/>
    <w:rsid w:val="006E7F26"/>
    <w:rsid w:val="006F16FB"/>
    <w:rsid w:val="006F19D8"/>
    <w:rsid w:val="006F3970"/>
    <w:rsid w:val="006F3AAE"/>
    <w:rsid w:val="006F3C53"/>
    <w:rsid w:val="006F3C69"/>
    <w:rsid w:val="006F6073"/>
    <w:rsid w:val="006F646F"/>
    <w:rsid w:val="006F6669"/>
    <w:rsid w:val="006F6763"/>
    <w:rsid w:val="006F6E66"/>
    <w:rsid w:val="006F6F43"/>
    <w:rsid w:val="0070076A"/>
    <w:rsid w:val="007020BA"/>
    <w:rsid w:val="00703747"/>
    <w:rsid w:val="007039AB"/>
    <w:rsid w:val="007042BC"/>
    <w:rsid w:val="007044CF"/>
    <w:rsid w:val="0070459C"/>
    <w:rsid w:val="00706B08"/>
    <w:rsid w:val="00706B5C"/>
    <w:rsid w:val="00710E43"/>
    <w:rsid w:val="00710FCB"/>
    <w:rsid w:val="00711109"/>
    <w:rsid w:val="007114B8"/>
    <w:rsid w:val="00712020"/>
    <w:rsid w:val="0071245B"/>
    <w:rsid w:val="00712841"/>
    <w:rsid w:val="00713688"/>
    <w:rsid w:val="00713EF0"/>
    <w:rsid w:val="00714F25"/>
    <w:rsid w:val="00715726"/>
    <w:rsid w:val="00715894"/>
    <w:rsid w:val="00715A40"/>
    <w:rsid w:val="007164EE"/>
    <w:rsid w:val="007204A9"/>
    <w:rsid w:val="007215A3"/>
    <w:rsid w:val="007224FF"/>
    <w:rsid w:val="0072329F"/>
    <w:rsid w:val="00725830"/>
    <w:rsid w:val="00725B13"/>
    <w:rsid w:val="00725B36"/>
    <w:rsid w:val="007261CE"/>
    <w:rsid w:val="00726586"/>
    <w:rsid w:val="0073036D"/>
    <w:rsid w:val="00730C9A"/>
    <w:rsid w:val="00732320"/>
    <w:rsid w:val="00733064"/>
    <w:rsid w:val="00733EE1"/>
    <w:rsid w:val="00735004"/>
    <w:rsid w:val="00735DFD"/>
    <w:rsid w:val="00736DCB"/>
    <w:rsid w:val="00736DF4"/>
    <w:rsid w:val="00737447"/>
    <w:rsid w:val="007379EF"/>
    <w:rsid w:val="00741C22"/>
    <w:rsid w:val="00741C68"/>
    <w:rsid w:val="007420EE"/>
    <w:rsid w:val="00742C7B"/>
    <w:rsid w:val="00743B97"/>
    <w:rsid w:val="00743BAF"/>
    <w:rsid w:val="00743C3F"/>
    <w:rsid w:val="00744766"/>
    <w:rsid w:val="00744B5A"/>
    <w:rsid w:val="00744F13"/>
    <w:rsid w:val="00746D0F"/>
    <w:rsid w:val="007474E2"/>
    <w:rsid w:val="00747AEB"/>
    <w:rsid w:val="00747DB0"/>
    <w:rsid w:val="00747FA2"/>
    <w:rsid w:val="00751401"/>
    <w:rsid w:val="00751FE1"/>
    <w:rsid w:val="00756587"/>
    <w:rsid w:val="00756F80"/>
    <w:rsid w:val="007604F3"/>
    <w:rsid w:val="00760805"/>
    <w:rsid w:val="0076129B"/>
    <w:rsid w:val="00761525"/>
    <w:rsid w:val="00761E96"/>
    <w:rsid w:val="00761EF5"/>
    <w:rsid w:val="0076323E"/>
    <w:rsid w:val="007638D7"/>
    <w:rsid w:val="007639A7"/>
    <w:rsid w:val="00764D85"/>
    <w:rsid w:val="00770A39"/>
    <w:rsid w:val="007710E4"/>
    <w:rsid w:val="00771509"/>
    <w:rsid w:val="00773128"/>
    <w:rsid w:val="007751B1"/>
    <w:rsid w:val="007751BE"/>
    <w:rsid w:val="007752D7"/>
    <w:rsid w:val="007759D6"/>
    <w:rsid w:val="00775DF0"/>
    <w:rsid w:val="00775F38"/>
    <w:rsid w:val="007767F6"/>
    <w:rsid w:val="00776BBD"/>
    <w:rsid w:val="00780144"/>
    <w:rsid w:val="0078060B"/>
    <w:rsid w:val="00780AC2"/>
    <w:rsid w:val="00780FAB"/>
    <w:rsid w:val="007814F6"/>
    <w:rsid w:val="007816E9"/>
    <w:rsid w:val="00781939"/>
    <w:rsid w:val="0078197F"/>
    <w:rsid w:val="00781F29"/>
    <w:rsid w:val="007826DB"/>
    <w:rsid w:val="007828CD"/>
    <w:rsid w:val="0078321B"/>
    <w:rsid w:val="00783417"/>
    <w:rsid w:val="0078422C"/>
    <w:rsid w:val="00784681"/>
    <w:rsid w:val="007859BC"/>
    <w:rsid w:val="00787293"/>
    <w:rsid w:val="00787708"/>
    <w:rsid w:val="00790605"/>
    <w:rsid w:val="00791D28"/>
    <w:rsid w:val="007920E3"/>
    <w:rsid w:val="00792206"/>
    <w:rsid w:val="007930B9"/>
    <w:rsid w:val="00793ADB"/>
    <w:rsid w:val="007941E5"/>
    <w:rsid w:val="00795B2C"/>
    <w:rsid w:val="00795E09"/>
    <w:rsid w:val="0079632D"/>
    <w:rsid w:val="007966DA"/>
    <w:rsid w:val="00797619"/>
    <w:rsid w:val="00797D1B"/>
    <w:rsid w:val="007A009F"/>
    <w:rsid w:val="007A06FF"/>
    <w:rsid w:val="007A13CB"/>
    <w:rsid w:val="007A16D7"/>
    <w:rsid w:val="007A1930"/>
    <w:rsid w:val="007A25B9"/>
    <w:rsid w:val="007A3CEF"/>
    <w:rsid w:val="007A3F7B"/>
    <w:rsid w:val="007A42D8"/>
    <w:rsid w:val="007A464B"/>
    <w:rsid w:val="007A4A21"/>
    <w:rsid w:val="007A4E12"/>
    <w:rsid w:val="007A65DA"/>
    <w:rsid w:val="007A6FFE"/>
    <w:rsid w:val="007A7D1E"/>
    <w:rsid w:val="007B26E2"/>
    <w:rsid w:val="007B3C06"/>
    <w:rsid w:val="007B4CD8"/>
    <w:rsid w:val="007B5326"/>
    <w:rsid w:val="007B7698"/>
    <w:rsid w:val="007B7FDA"/>
    <w:rsid w:val="007C0F05"/>
    <w:rsid w:val="007C261E"/>
    <w:rsid w:val="007C497E"/>
    <w:rsid w:val="007C4D90"/>
    <w:rsid w:val="007C5CA4"/>
    <w:rsid w:val="007C731E"/>
    <w:rsid w:val="007C7438"/>
    <w:rsid w:val="007C79C2"/>
    <w:rsid w:val="007C7F2B"/>
    <w:rsid w:val="007D103D"/>
    <w:rsid w:val="007D1958"/>
    <w:rsid w:val="007D1FC8"/>
    <w:rsid w:val="007D28BD"/>
    <w:rsid w:val="007D2EA0"/>
    <w:rsid w:val="007D399F"/>
    <w:rsid w:val="007D493B"/>
    <w:rsid w:val="007D59CA"/>
    <w:rsid w:val="007D5D17"/>
    <w:rsid w:val="007D629D"/>
    <w:rsid w:val="007D664D"/>
    <w:rsid w:val="007D6CC8"/>
    <w:rsid w:val="007D72CF"/>
    <w:rsid w:val="007D7B80"/>
    <w:rsid w:val="007D7C77"/>
    <w:rsid w:val="007E0071"/>
    <w:rsid w:val="007E19F5"/>
    <w:rsid w:val="007E2238"/>
    <w:rsid w:val="007E2D53"/>
    <w:rsid w:val="007E4583"/>
    <w:rsid w:val="007E544F"/>
    <w:rsid w:val="007E5595"/>
    <w:rsid w:val="007E5997"/>
    <w:rsid w:val="007E7DA2"/>
    <w:rsid w:val="007F019A"/>
    <w:rsid w:val="007F0824"/>
    <w:rsid w:val="007F1414"/>
    <w:rsid w:val="007F1C3F"/>
    <w:rsid w:val="007F20CD"/>
    <w:rsid w:val="007F2258"/>
    <w:rsid w:val="007F28AC"/>
    <w:rsid w:val="007F4F28"/>
    <w:rsid w:val="007F5507"/>
    <w:rsid w:val="007F59B9"/>
    <w:rsid w:val="007F59FE"/>
    <w:rsid w:val="007F6D9D"/>
    <w:rsid w:val="007F7A85"/>
    <w:rsid w:val="0080088C"/>
    <w:rsid w:val="00800B5F"/>
    <w:rsid w:val="00801584"/>
    <w:rsid w:val="008021B6"/>
    <w:rsid w:val="00803A65"/>
    <w:rsid w:val="008046F6"/>
    <w:rsid w:val="0080487A"/>
    <w:rsid w:val="00804F73"/>
    <w:rsid w:val="00805DF7"/>
    <w:rsid w:val="00806803"/>
    <w:rsid w:val="00806A10"/>
    <w:rsid w:val="00806DDC"/>
    <w:rsid w:val="00806E15"/>
    <w:rsid w:val="008079C5"/>
    <w:rsid w:val="008107CC"/>
    <w:rsid w:val="00810EF1"/>
    <w:rsid w:val="00811178"/>
    <w:rsid w:val="00811995"/>
    <w:rsid w:val="00813485"/>
    <w:rsid w:val="00813DEC"/>
    <w:rsid w:val="00814204"/>
    <w:rsid w:val="008149C5"/>
    <w:rsid w:val="008149F2"/>
    <w:rsid w:val="00814F36"/>
    <w:rsid w:val="00815277"/>
    <w:rsid w:val="008154AF"/>
    <w:rsid w:val="00815BAA"/>
    <w:rsid w:val="00815FC3"/>
    <w:rsid w:val="00817A00"/>
    <w:rsid w:val="00817D79"/>
    <w:rsid w:val="008200F6"/>
    <w:rsid w:val="008203ED"/>
    <w:rsid w:val="008206F7"/>
    <w:rsid w:val="008207C4"/>
    <w:rsid w:val="0082176D"/>
    <w:rsid w:val="0082245D"/>
    <w:rsid w:val="008230D5"/>
    <w:rsid w:val="00823A3B"/>
    <w:rsid w:val="00824E43"/>
    <w:rsid w:val="00825923"/>
    <w:rsid w:val="00825B42"/>
    <w:rsid w:val="008261F5"/>
    <w:rsid w:val="0082660C"/>
    <w:rsid w:val="0082700D"/>
    <w:rsid w:val="00827392"/>
    <w:rsid w:val="00827507"/>
    <w:rsid w:val="00830489"/>
    <w:rsid w:val="00831D19"/>
    <w:rsid w:val="0083354C"/>
    <w:rsid w:val="00834065"/>
    <w:rsid w:val="008344D3"/>
    <w:rsid w:val="00835A20"/>
    <w:rsid w:val="00835D8E"/>
    <w:rsid w:val="00836FAD"/>
    <w:rsid w:val="0084132D"/>
    <w:rsid w:val="008418AF"/>
    <w:rsid w:val="00841966"/>
    <w:rsid w:val="00841D9B"/>
    <w:rsid w:val="00842526"/>
    <w:rsid w:val="00842946"/>
    <w:rsid w:val="0084392B"/>
    <w:rsid w:val="00843958"/>
    <w:rsid w:val="00843C56"/>
    <w:rsid w:val="00844D2E"/>
    <w:rsid w:val="0084518C"/>
    <w:rsid w:val="008468E9"/>
    <w:rsid w:val="0084741D"/>
    <w:rsid w:val="008476AF"/>
    <w:rsid w:val="00847B4F"/>
    <w:rsid w:val="0085073A"/>
    <w:rsid w:val="00853831"/>
    <w:rsid w:val="00854330"/>
    <w:rsid w:val="00854958"/>
    <w:rsid w:val="00855C6F"/>
    <w:rsid w:val="00856A88"/>
    <w:rsid w:val="00856AB1"/>
    <w:rsid w:val="00856E41"/>
    <w:rsid w:val="00856E43"/>
    <w:rsid w:val="00857A0C"/>
    <w:rsid w:val="008639BB"/>
    <w:rsid w:val="00863F3E"/>
    <w:rsid w:val="00864CF0"/>
    <w:rsid w:val="00864F9C"/>
    <w:rsid w:val="0086688D"/>
    <w:rsid w:val="0087055F"/>
    <w:rsid w:val="00870B4D"/>
    <w:rsid w:val="00870D34"/>
    <w:rsid w:val="008718AB"/>
    <w:rsid w:val="00875778"/>
    <w:rsid w:val="00877065"/>
    <w:rsid w:val="00880180"/>
    <w:rsid w:val="00881FED"/>
    <w:rsid w:val="0088432D"/>
    <w:rsid w:val="0088606B"/>
    <w:rsid w:val="008864B8"/>
    <w:rsid w:val="00886532"/>
    <w:rsid w:val="008866C8"/>
    <w:rsid w:val="00886727"/>
    <w:rsid w:val="00886C6F"/>
    <w:rsid w:val="00886D46"/>
    <w:rsid w:val="0088721D"/>
    <w:rsid w:val="008874D5"/>
    <w:rsid w:val="00890161"/>
    <w:rsid w:val="00890940"/>
    <w:rsid w:val="00892B82"/>
    <w:rsid w:val="008940A2"/>
    <w:rsid w:val="00894498"/>
    <w:rsid w:val="00894A9D"/>
    <w:rsid w:val="00895E49"/>
    <w:rsid w:val="00895E6B"/>
    <w:rsid w:val="00897B10"/>
    <w:rsid w:val="008A01D1"/>
    <w:rsid w:val="008A07B6"/>
    <w:rsid w:val="008A34E0"/>
    <w:rsid w:val="008A3DCB"/>
    <w:rsid w:val="008A4271"/>
    <w:rsid w:val="008A445A"/>
    <w:rsid w:val="008A4896"/>
    <w:rsid w:val="008A4ECF"/>
    <w:rsid w:val="008A5467"/>
    <w:rsid w:val="008A58EE"/>
    <w:rsid w:val="008A5E56"/>
    <w:rsid w:val="008A6F5D"/>
    <w:rsid w:val="008B05B2"/>
    <w:rsid w:val="008B0A93"/>
    <w:rsid w:val="008B0D89"/>
    <w:rsid w:val="008B13E2"/>
    <w:rsid w:val="008B1FE7"/>
    <w:rsid w:val="008B21C4"/>
    <w:rsid w:val="008B2FB3"/>
    <w:rsid w:val="008B3365"/>
    <w:rsid w:val="008B362D"/>
    <w:rsid w:val="008B3A2D"/>
    <w:rsid w:val="008B4A02"/>
    <w:rsid w:val="008B4BC9"/>
    <w:rsid w:val="008B4DC9"/>
    <w:rsid w:val="008B5354"/>
    <w:rsid w:val="008B5C43"/>
    <w:rsid w:val="008B66CA"/>
    <w:rsid w:val="008B68EB"/>
    <w:rsid w:val="008B6A4F"/>
    <w:rsid w:val="008B7451"/>
    <w:rsid w:val="008B7D35"/>
    <w:rsid w:val="008C012A"/>
    <w:rsid w:val="008C0A9F"/>
    <w:rsid w:val="008C0C58"/>
    <w:rsid w:val="008C0E62"/>
    <w:rsid w:val="008C0F4A"/>
    <w:rsid w:val="008C255E"/>
    <w:rsid w:val="008C2814"/>
    <w:rsid w:val="008C2FD3"/>
    <w:rsid w:val="008C3712"/>
    <w:rsid w:val="008C4AAB"/>
    <w:rsid w:val="008C4D1E"/>
    <w:rsid w:val="008C564B"/>
    <w:rsid w:val="008D05E8"/>
    <w:rsid w:val="008D05FD"/>
    <w:rsid w:val="008D07D1"/>
    <w:rsid w:val="008D0B15"/>
    <w:rsid w:val="008D117F"/>
    <w:rsid w:val="008D1760"/>
    <w:rsid w:val="008D1D5F"/>
    <w:rsid w:val="008D32BF"/>
    <w:rsid w:val="008D35C7"/>
    <w:rsid w:val="008D395C"/>
    <w:rsid w:val="008D41EE"/>
    <w:rsid w:val="008D5EC8"/>
    <w:rsid w:val="008D5FCC"/>
    <w:rsid w:val="008D69FD"/>
    <w:rsid w:val="008D6A10"/>
    <w:rsid w:val="008E04A3"/>
    <w:rsid w:val="008E05F5"/>
    <w:rsid w:val="008E0735"/>
    <w:rsid w:val="008E179A"/>
    <w:rsid w:val="008E2351"/>
    <w:rsid w:val="008E3368"/>
    <w:rsid w:val="008E3469"/>
    <w:rsid w:val="008E409A"/>
    <w:rsid w:val="008E4342"/>
    <w:rsid w:val="008E5167"/>
    <w:rsid w:val="008E6B14"/>
    <w:rsid w:val="008E74CD"/>
    <w:rsid w:val="008F01D0"/>
    <w:rsid w:val="008F0BDA"/>
    <w:rsid w:val="008F155B"/>
    <w:rsid w:val="008F168A"/>
    <w:rsid w:val="008F6E71"/>
    <w:rsid w:val="00901CA4"/>
    <w:rsid w:val="00901DBD"/>
    <w:rsid w:val="0090297F"/>
    <w:rsid w:val="00902CFB"/>
    <w:rsid w:val="00903879"/>
    <w:rsid w:val="00903DE3"/>
    <w:rsid w:val="00904D96"/>
    <w:rsid w:val="00905348"/>
    <w:rsid w:val="00905962"/>
    <w:rsid w:val="00906402"/>
    <w:rsid w:val="00906FA4"/>
    <w:rsid w:val="009078E2"/>
    <w:rsid w:val="00907EAC"/>
    <w:rsid w:val="009117B1"/>
    <w:rsid w:val="00911EE1"/>
    <w:rsid w:val="00912BAF"/>
    <w:rsid w:val="00912C5B"/>
    <w:rsid w:val="00912DFD"/>
    <w:rsid w:val="0091343D"/>
    <w:rsid w:val="00913BEB"/>
    <w:rsid w:val="00913EB9"/>
    <w:rsid w:val="009147C9"/>
    <w:rsid w:val="00914BEC"/>
    <w:rsid w:val="00915161"/>
    <w:rsid w:val="00916E7A"/>
    <w:rsid w:val="00917E25"/>
    <w:rsid w:val="00920489"/>
    <w:rsid w:val="00920CD8"/>
    <w:rsid w:val="00920CF0"/>
    <w:rsid w:val="0092100A"/>
    <w:rsid w:val="0092251A"/>
    <w:rsid w:val="0092255A"/>
    <w:rsid w:val="00922853"/>
    <w:rsid w:val="0092405E"/>
    <w:rsid w:val="0092452A"/>
    <w:rsid w:val="00924775"/>
    <w:rsid w:val="00924FCE"/>
    <w:rsid w:val="009255FB"/>
    <w:rsid w:val="00925705"/>
    <w:rsid w:val="00925937"/>
    <w:rsid w:val="0092647C"/>
    <w:rsid w:val="0092653E"/>
    <w:rsid w:val="00926B26"/>
    <w:rsid w:val="00926BF9"/>
    <w:rsid w:val="00930863"/>
    <w:rsid w:val="009310C5"/>
    <w:rsid w:val="0093131E"/>
    <w:rsid w:val="0093164E"/>
    <w:rsid w:val="009322F2"/>
    <w:rsid w:val="0093239A"/>
    <w:rsid w:val="00932497"/>
    <w:rsid w:val="00932798"/>
    <w:rsid w:val="00933135"/>
    <w:rsid w:val="00933648"/>
    <w:rsid w:val="00933A62"/>
    <w:rsid w:val="00933F48"/>
    <w:rsid w:val="00935AD4"/>
    <w:rsid w:val="00935BA0"/>
    <w:rsid w:val="009360F8"/>
    <w:rsid w:val="00936154"/>
    <w:rsid w:val="009369A7"/>
    <w:rsid w:val="00937E9A"/>
    <w:rsid w:val="00940C31"/>
    <w:rsid w:val="0094112F"/>
    <w:rsid w:val="00941284"/>
    <w:rsid w:val="00941753"/>
    <w:rsid w:val="00942978"/>
    <w:rsid w:val="00943E0A"/>
    <w:rsid w:val="00944CA6"/>
    <w:rsid w:val="009465B2"/>
    <w:rsid w:val="00946DCC"/>
    <w:rsid w:val="00946F46"/>
    <w:rsid w:val="009502D1"/>
    <w:rsid w:val="00950911"/>
    <w:rsid w:val="00950D66"/>
    <w:rsid w:val="00952547"/>
    <w:rsid w:val="00952D72"/>
    <w:rsid w:val="00952E98"/>
    <w:rsid w:val="00952FE3"/>
    <w:rsid w:val="00954F96"/>
    <w:rsid w:val="00956BCA"/>
    <w:rsid w:val="009573ED"/>
    <w:rsid w:val="00960114"/>
    <w:rsid w:val="0096190B"/>
    <w:rsid w:val="009633FC"/>
    <w:rsid w:val="00965B23"/>
    <w:rsid w:val="00966432"/>
    <w:rsid w:val="00966F93"/>
    <w:rsid w:val="00967BDA"/>
    <w:rsid w:val="0097016A"/>
    <w:rsid w:val="00971A3A"/>
    <w:rsid w:val="009726C4"/>
    <w:rsid w:val="00972904"/>
    <w:rsid w:val="00974154"/>
    <w:rsid w:val="0097499F"/>
    <w:rsid w:val="0097552A"/>
    <w:rsid w:val="00976264"/>
    <w:rsid w:val="009764A8"/>
    <w:rsid w:val="00976929"/>
    <w:rsid w:val="00976F37"/>
    <w:rsid w:val="00977774"/>
    <w:rsid w:val="00977E02"/>
    <w:rsid w:val="00977ED4"/>
    <w:rsid w:val="00980075"/>
    <w:rsid w:val="00981004"/>
    <w:rsid w:val="0098121F"/>
    <w:rsid w:val="00981244"/>
    <w:rsid w:val="0098203D"/>
    <w:rsid w:val="00982931"/>
    <w:rsid w:val="00982C26"/>
    <w:rsid w:val="00982EDA"/>
    <w:rsid w:val="00984E8F"/>
    <w:rsid w:val="00985595"/>
    <w:rsid w:val="00985863"/>
    <w:rsid w:val="00985D0F"/>
    <w:rsid w:val="00986A43"/>
    <w:rsid w:val="00986AF8"/>
    <w:rsid w:val="00986CE1"/>
    <w:rsid w:val="00987357"/>
    <w:rsid w:val="009878F9"/>
    <w:rsid w:val="00990A86"/>
    <w:rsid w:val="00991D80"/>
    <w:rsid w:val="00992446"/>
    <w:rsid w:val="00993A4F"/>
    <w:rsid w:val="00993C39"/>
    <w:rsid w:val="00994908"/>
    <w:rsid w:val="00996E9E"/>
    <w:rsid w:val="009A310B"/>
    <w:rsid w:val="009A3AD4"/>
    <w:rsid w:val="009A42EB"/>
    <w:rsid w:val="009A4A3C"/>
    <w:rsid w:val="009A4EE7"/>
    <w:rsid w:val="009A5C45"/>
    <w:rsid w:val="009A6455"/>
    <w:rsid w:val="009A7674"/>
    <w:rsid w:val="009B0DF2"/>
    <w:rsid w:val="009B13EB"/>
    <w:rsid w:val="009B1567"/>
    <w:rsid w:val="009B355B"/>
    <w:rsid w:val="009B4007"/>
    <w:rsid w:val="009B4700"/>
    <w:rsid w:val="009B4B23"/>
    <w:rsid w:val="009B5772"/>
    <w:rsid w:val="009B5838"/>
    <w:rsid w:val="009B5A4D"/>
    <w:rsid w:val="009B6344"/>
    <w:rsid w:val="009B73C6"/>
    <w:rsid w:val="009B774F"/>
    <w:rsid w:val="009C0B85"/>
    <w:rsid w:val="009C139B"/>
    <w:rsid w:val="009C1882"/>
    <w:rsid w:val="009C2433"/>
    <w:rsid w:val="009C2514"/>
    <w:rsid w:val="009C2ADD"/>
    <w:rsid w:val="009C2B29"/>
    <w:rsid w:val="009C49A5"/>
    <w:rsid w:val="009C5E9A"/>
    <w:rsid w:val="009D02FE"/>
    <w:rsid w:val="009D2532"/>
    <w:rsid w:val="009D3145"/>
    <w:rsid w:val="009D4A72"/>
    <w:rsid w:val="009D5D08"/>
    <w:rsid w:val="009D61BD"/>
    <w:rsid w:val="009D61FC"/>
    <w:rsid w:val="009E00AA"/>
    <w:rsid w:val="009E0AB4"/>
    <w:rsid w:val="009E0BAD"/>
    <w:rsid w:val="009E1DC0"/>
    <w:rsid w:val="009E571F"/>
    <w:rsid w:val="009E5AD7"/>
    <w:rsid w:val="009E5C1B"/>
    <w:rsid w:val="009E5F9A"/>
    <w:rsid w:val="009E6258"/>
    <w:rsid w:val="009E669E"/>
    <w:rsid w:val="009F094F"/>
    <w:rsid w:val="009F2633"/>
    <w:rsid w:val="009F2857"/>
    <w:rsid w:val="009F339B"/>
    <w:rsid w:val="009F494B"/>
    <w:rsid w:val="009F5DC5"/>
    <w:rsid w:val="009F6C54"/>
    <w:rsid w:val="009F709B"/>
    <w:rsid w:val="009F7FD6"/>
    <w:rsid w:val="00A00E7B"/>
    <w:rsid w:val="00A01141"/>
    <w:rsid w:val="00A02819"/>
    <w:rsid w:val="00A05D67"/>
    <w:rsid w:val="00A06491"/>
    <w:rsid w:val="00A10FD0"/>
    <w:rsid w:val="00A123AB"/>
    <w:rsid w:val="00A12B01"/>
    <w:rsid w:val="00A1438D"/>
    <w:rsid w:val="00A15192"/>
    <w:rsid w:val="00A15810"/>
    <w:rsid w:val="00A162CC"/>
    <w:rsid w:val="00A204CF"/>
    <w:rsid w:val="00A212A6"/>
    <w:rsid w:val="00A21A91"/>
    <w:rsid w:val="00A21FC2"/>
    <w:rsid w:val="00A2206E"/>
    <w:rsid w:val="00A22F7D"/>
    <w:rsid w:val="00A230C3"/>
    <w:rsid w:val="00A2432B"/>
    <w:rsid w:val="00A25253"/>
    <w:rsid w:val="00A2613C"/>
    <w:rsid w:val="00A274BB"/>
    <w:rsid w:val="00A27806"/>
    <w:rsid w:val="00A279FE"/>
    <w:rsid w:val="00A30399"/>
    <w:rsid w:val="00A306D2"/>
    <w:rsid w:val="00A306E4"/>
    <w:rsid w:val="00A3153F"/>
    <w:rsid w:val="00A326AC"/>
    <w:rsid w:val="00A3272D"/>
    <w:rsid w:val="00A3296F"/>
    <w:rsid w:val="00A350EB"/>
    <w:rsid w:val="00A3615A"/>
    <w:rsid w:val="00A36AC8"/>
    <w:rsid w:val="00A37CF4"/>
    <w:rsid w:val="00A40017"/>
    <w:rsid w:val="00A4015D"/>
    <w:rsid w:val="00A40A44"/>
    <w:rsid w:val="00A40E33"/>
    <w:rsid w:val="00A40F3D"/>
    <w:rsid w:val="00A416E5"/>
    <w:rsid w:val="00A41883"/>
    <w:rsid w:val="00A426FD"/>
    <w:rsid w:val="00A44557"/>
    <w:rsid w:val="00A44969"/>
    <w:rsid w:val="00A44D39"/>
    <w:rsid w:val="00A45D2A"/>
    <w:rsid w:val="00A46F53"/>
    <w:rsid w:val="00A50E84"/>
    <w:rsid w:val="00A51542"/>
    <w:rsid w:val="00A529D6"/>
    <w:rsid w:val="00A52AFF"/>
    <w:rsid w:val="00A540E2"/>
    <w:rsid w:val="00A5541C"/>
    <w:rsid w:val="00A55E2C"/>
    <w:rsid w:val="00A56D17"/>
    <w:rsid w:val="00A574A6"/>
    <w:rsid w:val="00A57625"/>
    <w:rsid w:val="00A57B8C"/>
    <w:rsid w:val="00A600E1"/>
    <w:rsid w:val="00A60716"/>
    <w:rsid w:val="00A60798"/>
    <w:rsid w:val="00A632ED"/>
    <w:rsid w:val="00A63820"/>
    <w:rsid w:val="00A6758E"/>
    <w:rsid w:val="00A67F34"/>
    <w:rsid w:val="00A705ED"/>
    <w:rsid w:val="00A70DE1"/>
    <w:rsid w:val="00A70FBE"/>
    <w:rsid w:val="00A714B2"/>
    <w:rsid w:val="00A718E6"/>
    <w:rsid w:val="00A7201E"/>
    <w:rsid w:val="00A7298B"/>
    <w:rsid w:val="00A72FE2"/>
    <w:rsid w:val="00A73E09"/>
    <w:rsid w:val="00A740EB"/>
    <w:rsid w:val="00A74272"/>
    <w:rsid w:val="00A75F44"/>
    <w:rsid w:val="00A766F9"/>
    <w:rsid w:val="00A772C9"/>
    <w:rsid w:val="00A77F9F"/>
    <w:rsid w:val="00A81E1B"/>
    <w:rsid w:val="00A82A14"/>
    <w:rsid w:val="00A82D70"/>
    <w:rsid w:val="00A83C8C"/>
    <w:rsid w:val="00A8552B"/>
    <w:rsid w:val="00A85A6C"/>
    <w:rsid w:val="00A87032"/>
    <w:rsid w:val="00A9140B"/>
    <w:rsid w:val="00A91D24"/>
    <w:rsid w:val="00A91D8D"/>
    <w:rsid w:val="00A92176"/>
    <w:rsid w:val="00A92238"/>
    <w:rsid w:val="00A92493"/>
    <w:rsid w:val="00A9469D"/>
    <w:rsid w:val="00A96D46"/>
    <w:rsid w:val="00A97016"/>
    <w:rsid w:val="00A9722E"/>
    <w:rsid w:val="00A97814"/>
    <w:rsid w:val="00AA0BB8"/>
    <w:rsid w:val="00AA14F3"/>
    <w:rsid w:val="00AA1802"/>
    <w:rsid w:val="00AA1EBB"/>
    <w:rsid w:val="00AA282C"/>
    <w:rsid w:val="00AA2A5B"/>
    <w:rsid w:val="00AA3799"/>
    <w:rsid w:val="00AA3C26"/>
    <w:rsid w:val="00AA42D6"/>
    <w:rsid w:val="00AA4B1B"/>
    <w:rsid w:val="00AA501E"/>
    <w:rsid w:val="00AA5D9C"/>
    <w:rsid w:val="00AA78F1"/>
    <w:rsid w:val="00AB032B"/>
    <w:rsid w:val="00AB072F"/>
    <w:rsid w:val="00AB0940"/>
    <w:rsid w:val="00AB14C7"/>
    <w:rsid w:val="00AB2D50"/>
    <w:rsid w:val="00AB2ED5"/>
    <w:rsid w:val="00AB643F"/>
    <w:rsid w:val="00AB64E3"/>
    <w:rsid w:val="00AB669D"/>
    <w:rsid w:val="00AB6EA4"/>
    <w:rsid w:val="00AC08A9"/>
    <w:rsid w:val="00AC3302"/>
    <w:rsid w:val="00AC33FD"/>
    <w:rsid w:val="00AC5176"/>
    <w:rsid w:val="00AC562D"/>
    <w:rsid w:val="00AC63E8"/>
    <w:rsid w:val="00AC6AC1"/>
    <w:rsid w:val="00AC6F03"/>
    <w:rsid w:val="00AD01A1"/>
    <w:rsid w:val="00AD1A17"/>
    <w:rsid w:val="00AD2415"/>
    <w:rsid w:val="00AD2430"/>
    <w:rsid w:val="00AD262C"/>
    <w:rsid w:val="00AD2DC0"/>
    <w:rsid w:val="00AD37FC"/>
    <w:rsid w:val="00AD41A0"/>
    <w:rsid w:val="00AD49CB"/>
    <w:rsid w:val="00AD61A7"/>
    <w:rsid w:val="00AD6E26"/>
    <w:rsid w:val="00AD7A54"/>
    <w:rsid w:val="00AE0E1D"/>
    <w:rsid w:val="00AE12BB"/>
    <w:rsid w:val="00AE191A"/>
    <w:rsid w:val="00AE19FF"/>
    <w:rsid w:val="00AE227E"/>
    <w:rsid w:val="00AE307E"/>
    <w:rsid w:val="00AE37CB"/>
    <w:rsid w:val="00AE3D40"/>
    <w:rsid w:val="00AE492A"/>
    <w:rsid w:val="00AE5098"/>
    <w:rsid w:val="00AE5766"/>
    <w:rsid w:val="00AE57E8"/>
    <w:rsid w:val="00AE59C3"/>
    <w:rsid w:val="00AE7A28"/>
    <w:rsid w:val="00AF0728"/>
    <w:rsid w:val="00AF0CD7"/>
    <w:rsid w:val="00AF2EB8"/>
    <w:rsid w:val="00AF3431"/>
    <w:rsid w:val="00AF50D2"/>
    <w:rsid w:val="00B01D60"/>
    <w:rsid w:val="00B039E9"/>
    <w:rsid w:val="00B04D1F"/>
    <w:rsid w:val="00B04D92"/>
    <w:rsid w:val="00B05BF1"/>
    <w:rsid w:val="00B05E7D"/>
    <w:rsid w:val="00B06F8A"/>
    <w:rsid w:val="00B0796F"/>
    <w:rsid w:val="00B104A8"/>
    <w:rsid w:val="00B13508"/>
    <w:rsid w:val="00B1491C"/>
    <w:rsid w:val="00B1605A"/>
    <w:rsid w:val="00B21C89"/>
    <w:rsid w:val="00B21D1B"/>
    <w:rsid w:val="00B22491"/>
    <w:rsid w:val="00B23E02"/>
    <w:rsid w:val="00B24132"/>
    <w:rsid w:val="00B243C7"/>
    <w:rsid w:val="00B24662"/>
    <w:rsid w:val="00B250BE"/>
    <w:rsid w:val="00B25259"/>
    <w:rsid w:val="00B25774"/>
    <w:rsid w:val="00B25ED3"/>
    <w:rsid w:val="00B26709"/>
    <w:rsid w:val="00B267B3"/>
    <w:rsid w:val="00B26F15"/>
    <w:rsid w:val="00B3058D"/>
    <w:rsid w:val="00B3088A"/>
    <w:rsid w:val="00B340C4"/>
    <w:rsid w:val="00B357FE"/>
    <w:rsid w:val="00B37A14"/>
    <w:rsid w:val="00B37F91"/>
    <w:rsid w:val="00B40A54"/>
    <w:rsid w:val="00B41127"/>
    <w:rsid w:val="00B419B2"/>
    <w:rsid w:val="00B43A8E"/>
    <w:rsid w:val="00B44168"/>
    <w:rsid w:val="00B44231"/>
    <w:rsid w:val="00B5022C"/>
    <w:rsid w:val="00B50370"/>
    <w:rsid w:val="00B50AAC"/>
    <w:rsid w:val="00B50CF5"/>
    <w:rsid w:val="00B514A9"/>
    <w:rsid w:val="00B517C0"/>
    <w:rsid w:val="00B53733"/>
    <w:rsid w:val="00B5390D"/>
    <w:rsid w:val="00B543FE"/>
    <w:rsid w:val="00B5457C"/>
    <w:rsid w:val="00B57093"/>
    <w:rsid w:val="00B57DEB"/>
    <w:rsid w:val="00B60070"/>
    <w:rsid w:val="00B6051D"/>
    <w:rsid w:val="00B60D04"/>
    <w:rsid w:val="00B61D79"/>
    <w:rsid w:val="00B62DC1"/>
    <w:rsid w:val="00B65272"/>
    <w:rsid w:val="00B65C97"/>
    <w:rsid w:val="00B66DAB"/>
    <w:rsid w:val="00B67FC2"/>
    <w:rsid w:val="00B70C1F"/>
    <w:rsid w:val="00B71803"/>
    <w:rsid w:val="00B71D5D"/>
    <w:rsid w:val="00B71E68"/>
    <w:rsid w:val="00B72D82"/>
    <w:rsid w:val="00B73C02"/>
    <w:rsid w:val="00B7561B"/>
    <w:rsid w:val="00B75EC1"/>
    <w:rsid w:val="00B763DC"/>
    <w:rsid w:val="00B76665"/>
    <w:rsid w:val="00B76677"/>
    <w:rsid w:val="00B766D2"/>
    <w:rsid w:val="00B76D72"/>
    <w:rsid w:val="00B801AB"/>
    <w:rsid w:val="00B80BF7"/>
    <w:rsid w:val="00B82FEA"/>
    <w:rsid w:val="00B8318B"/>
    <w:rsid w:val="00B832FD"/>
    <w:rsid w:val="00B84DD6"/>
    <w:rsid w:val="00B86448"/>
    <w:rsid w:val="00B865BE"/>
    <w:rsid w:val="00B90486"/>
    <w:rsid w:val="00B909C1"/>
    <w:rsid w:val="00B90E97"/>
    <w:rsid w:val="00B91B90"/>
    <w:rsid w:val="00B91D49"/>
    <w:rsid w:val="00B9281D"/>
    <w:rsid w:val="00B92AF5"/>
    <w:rsid w:val="00B92C0C"/>
    <w:rsid w:val="00B93CAC"/>
    <w:rsid w:val="00B95242"/>
    <w:rsid w:val="00B959E2"/>
    <w:rsid w:val="00B95DEF"/>
    <w:rsid w:val="00B9716D"/>
    <w:rsid w:val="00B974FC"/>
    <w:rsid w:val="00B97FE9"/>
    <w:rsid w:val="00BA003D"/>
    <w:rsid w:val="00BA0064"/>
    <w:rsid w:val="00BA173C"/>
    <w:rsid w:val="00BA1D4E"/>
    <w:rsid w:val="00BA377F"/>
    <w:rsid w:val="00BA37AF"/>
    <w:rsid w:val="00BA4233"/>
    <w:rsid w:val="00BA4743"/>
    <w:rsid w:val="00BA486D"/>
    <w:rsid w:val="00BA52DA"/>
    <w:rsid w:val="00BA649C"/>
    <w:rsid w:val="00BA6A16"/>
    <w:rsid w:val="00BA7C50"/>
    <w:rsid w:val="00BB08CE"/>
    <w:rsid w:val="00BB1747"/>
    <w:rsid w:val="00BB1969"/>
    <w:rsid w:val="00BB1DFE"/>
    <w:rsid w:val="00BB4A37"/>
    <w:rsid w:val="00BB55A9"/>
    <w:rsid w:val="00BB5F81"/>
    <w:rsid w:val="00BB6F7C"/>
    <w:rsid w:val="00BB7488"/>
    <w:rsid w:val="00BB75EF"/>
    <w:rsid w:val="00BB7A8D"/>
    <w:rsid w:val="00BC036A"/>
    <w:rsid w:val="00BC2446"/>
    <w:rsid w:val="00BC33C5"/>
    <w:rsid w:val="00BC4450"/>
    <w:rsid w:val="00BC4C20"/>
    <w:rsid w:val="00BC4D7F"/>
    <w:rsid w:val="00BC5675"/>
    <w:rsid w:val="00BC5D60"/>
    <w:rsid w:val="00BC616E"/>
    <w:rsid w:val="00BC6677"/>
    <w:rsid w:val="00BC776B"/>
    <w:rsid w:val="00BC7E2E"/>
    <w:rsid w:val="00BD2066"/>
    <w:rsid w:val="00BD3CD1"/>
    <w:rsid w:val="00BD49B3"/>
    <w:rsid w:val="00BD4CA3"/>
    <w:rsid w:val="00BD7477"/>
    <w:rsid w:val="00BE024E"/>
    <w:rsid w:val="00BE03BA"/>
    <w:rsid w:val="00BE1D80"/>
    <w:rsid w:val="00BE1E38"/>
    <w:rsid w:val="00BE1F74"/>
    <w:rsid w:val="00BE2AD1"/>
    <w:rsid w:val="00BE3583"/>
    <w:rsid w:val="00BE45A4"/>
    <w:rsid w:val="00BE4B69"/>
    <w:rsid w:val="00BE4CA9"/>
    <w:rsid w:val="00BE55F5"/>
    <w:rsid w:val="00BE64CE"/>
    <w:rsid w:val="00BE72A7"/>
    <w:rsid w:val="00BE74FC"/>
    <w:rsid w:val="00BE7C53"/>
    <w:rsid w:val="00BE7F58"/>
    <w:rsid w:val="00BF18D3"/>
    <w:rsid w:val="00BF4682"/>
    <w:rsid w:val="00BF4B2F"/>
    <w:rsid w:val="00BF5397"/>
    <w:rsid w:val="00BF5782"/>
    <w:rsid w:val="00C01152"/>
    <w:rsid w:val="00C02493"/>
    <w:rsid w:val="00C032FD"/>
    <w:rsid w:val="00C033BF"/>
    <w:rsid w:val="00C03590"/>
    <w:rsid w:val="00C037D3"/>
    <w:rsid w:val="00C03853"/>
    <w:rsid w:val="00C04E6D"/>
    <w:rsid w:val="00C07E29"/>
    <w:rsid w:val="00C10385"/>
    <w:rsid w:val="00C10ACC"/>
    <w:rsid w:val="00C10CE5"/>
    <w:rsid w:val="00C11555"/>
    <w:rsid w:val="00C11767"/>
    <w:rsid w:val="00C119C2"/>
    <w:rsid w:val="00C11AA6"/>
    <w:rsid w:val="00C11E94"/>
    <w:rsid w:val="00C126E8"/>
    <w:rsid w:val="00C13831"/>
    <w:rsid w:val="00C144B5"/>
    <w:rsid w:val="00C14F85"/>
    <w:rsid w:val="00C15675"/>
    <w:rsid w:val="00C16097"/>
    <w:rsid w:val="00C16A76"/>
    <w:rsid w:val="00C200E3"/>
    <w:rsid w:val="00C20A00"/>
    <w:rsid w:val="00C20AEF"/>
    <w:rsid w:val="00C214D6"/>
    <w:rsid w:val="00C23FA5"/>
    <w:rsid w:val="00C2444B"/>
    <w:rsid w:val="00C27053"/>
    <w:rsid w:val="00C27210"/>
    <w:rsid w:val="00C272F9"/>
    <w:rsid w:val="00C27AB4"/>
    <w:rsid w:val="00C31B43"/>
    <w:rsid w:val="00C34727"/>
    <w:rsid w:val="00C35788"/>
    <w:rsid w:val="00C35E28"/>
    <w:rsid w:val="00C40FC6"/>
    <w:rsid w:val="00C41763"/>
    <w:rsid w:val="00C41A02"/>
    <w:rsid w:val="00C438A9"/>
    <w:rsid w:val="00C44C1E"/>
    <w:rsid w:val="00C45C51"/>
    <w:rsid w:val="00C460B8"/>
    <w:rsid w:val="00C50895"/>
    <w:rsid w:val="00C5257C"/>
    <w:rsid w:val="00C5275D"/>
    <w:rsid w:val="00C53056"/>
    <w:rsid w:val="00C55D9E"/>
    <w:rsid w:val="00C56A3E"/>
    <w:rsid w:val="00C56B1B"/>
    <w:rsid w:val="00C5724E"/>
    <w:rsid w:val="00C5752A"/>
    <w:rsid w:val="00C612B0"/>
    <w:rsid w:val="00C61701"/>
    <w:rsid w:val="00C62F8B"/>
    <w:rsid w:val="00C63E7B"/>
    <w:rsid w:val="00C64F26"/>
    <w:rsid w:val="00C659AB"/>
    <w:rsid w:val="00C665A2"/>
    <w:rsid w:val="00C67A89"/>
    <w:rsid w:val="00C67FDA"/>
    <w:rsid w:val="00C711DA"/>
    <w:rsid w:val="00C713B5"/>
    <w:rsid w:val="00C721CB"/>
    <w:rsid w:val="00C7267D"/>
    <w:rsid w:val="00C72D64"/>
    <w:rsid w:val="00C74B40"/>
    <w:rsid w:val="00C7556E"/>
    <w:rsid w:val="00C76829"/>
    <w:rsid w:val="00C7744D"/>
    <w:rsid w:val="00C77C1C"/>
    <w:rsid w:val="00C8223B"/>
    <w:rsid w:val="00C833C1"/>
    <w:rsid w:val="00C84445"/>
    <w:rsid w:val="00C84D79"/>
    <w:rsid w:val="00C8517F"/>
    <w:rsid w:val="00C85A9F"/>
    <w:rsid w:val="00C8698C"/>
    <w:rsid w:val="00C87610"/>
    <w:rsid w:val="00C912EE"/>
    <w:rsid w:val="00C9171F"/>
    <w:rsid w:val="00C93EC0"/>
    <w:rsid w:val="00C94733"/>
    <w:rsid w:val="00C94ECE"/>
    <w:rsid w:val="00C951F3"/>
    <w:rsid w:val="00C95817"/>
    <w:rsid w:val="00C9692A"/>
    <w:rsid w:val="00C97924"/>
    <w:rsid w:val="00C97D37"/>
    <w:rsid w:val="00CA08BA"/>
    <w:rsid w:val="00CA0DB0"/>
    <w:rsid w:val="00CA12C2"/>
    <w:rsid w:val="00CA1B23"/>
    <w:rsid w:val="00CA1BBC"/>
    <w:rsid w:val="00CA2B58"/>
    <w:rsid w:val="00CA3516"/>
    <w:rsid w:val="00CA46A3"/>
    <w:rsid w:val="00CA4A73"/>
    <w:rsid w:val="00CA5A37"/>
    <w:rsid w:val="00CA6EC7"/>
    <w:rsid w:val="00CA76FE"/>
    <w:rsid w:val="00CB099D"/>
    <w:rsid w:val="00CB1B8F"/>
    <w:rsid w:val="00CB214E"/>
    <w:rsid w:val="00CB2846"/>
    <w:rsid w:val="00CB2B27"/>
    <w:rsid w:val="00CB39AF"/>
    <w:rsid w:val="00CB57C8"/>
    <w:rsid w:val="00CB7C83"/>
    <w:rsid w:val="00CC1884"/>
    <w:rsid w:val="00CC22EF"/>
    <w:rsid w:val="00CC24B6"/>
    <w:rsid w:val="00CC2B31"/>
    <w:rsid w:val="00CC34D3"/>
    <w:rsid w:val="00CC35CB"/>
    <w:rsid w:val="00CC3FAF"/>
    <w:rsid w:val="00CC42B9"/>
    <w:rsid w:val="00CC54FD"/>
    <w:rsid w:val="00CC6CF9"/>
    <w:rsid w:val="00CC6F8E"/>
    <w:rsid w:val="00CC714B"/>
    <w:rsid w:val="00CC7BC0"/>
    <w:rsid w:val="00CC7E75"/>
    <w:rsid w:val="00CD1596"/>
    <w:rsid w:val="00CD20BD"/>
    <w:rsid w:val="00CD2709"/>
    <w:rsid w:val="00CD3F99"/>
    <w:rsid w:val="00CD6532"/>
    <w:rsid w:val="00CD7988"/>
    <w:rsid w:val="00CE1441"/>
    <w:rsid w:val="00CE34E8"/>
    <w:rsid w:val="00CE3614"/>
    <w:rsid w:val="00CE3913"/>
    <w:rsid w:val="00CE3B80"/>
    <w:rsid w:val="00CE3C98"/>
    <w:rsid w:val="00CE50EC"/>
    <w:rsid w:val="00CE534C"/>
    <w:rsid w:val="00CE74E2"/>
    <w:rsid w:val="00CF0148"/>
    <w:rsid w:val="00CF0BC1"/>
    <w:rsid w:val="00CF2CE1"/>
    <w:rsid w:val="00CF344D"/>
    <w:rsid w:val="00CF3B73"/>
    <w:rsid w:val="00CF456B"/>
    <w:rsid w:val="00CF6AE2"/>
    <w:rsid w:val="00CF73B2"/>
    <w:rsid w:val="00CF775E"/>
    <w:rsid w:val="00CF7813"/>
    <w:rsid w:val="00CF79E7"/>
    <w:rsid w:val="00D002F2"/>
    <w:rsid w:val="00D006CE"/>
    <w:rsid w:val="00D00ED2"/>
    <w:rsid w:val="00D0140E"/>
    <w:rsid w:val="00D017D3"/>
    <w:rsid w:val="00D0216F"/>
    <w:rsid w:val="00D029E3"/>
    <w:rsid w:val="00D02C76"/>
    <w:rsid w:val="00D030F1"/>
    <w:rsid w:val="00D03C0A"/>
    <w:rsid w:val="00D05628"/>
    <w:rsid w:val="00D05F69"/>
    <w:rsid w:val="00D063F3"/>
    <w:rsid w:val="00D07B85"/>
    <w:rsid w:val="00D1116F"/>
    <w:rsid w:val="00D11293"/>
    <w:rsid w:val="00D133E1"/>
    <w:rsid w:val="00D13BBD"/>
    <w:rsid w:val="00D13BEC"/>
    <w:rsid w:val="00D1539F"/>
    <w:rsid w:val="00D1571A"/>
    <w:rsid w:val="00D15E47"/>
    <w:rsid w:val="00D161B1"/>
    <w:rsid w:val="00D176C3"/>
    <w:rsid w:val="00D204EA"/>
    <w:rsid w:val="00D22A0F"/>
    <w:rsid w:val="00D23D83"/>
    <w:rsid w:val="00D23F95"/>
    <w:rsid w:val="00D24910"/>
    <w:rsid w:val="00D30C9A"/>
    <w:rsid w:val="00D30CC1"/>
    <w:rsid w:val="00D3250B"/>
    <w:rsid w:val="00D33195"/>
    <w:rsid w:val="00D334D4"/>
    <w:rsid w:val="00D353AC"/>
    <w:rsid w:val="00D36147"/>
    <w:rsid w:val="00D4095B"/>
    <w:rsid w:val="00D40ACF"/>
    <w:rsid w:val="00D41EF0"/>
    <w:rsid w:val="00D42330"/>
    <w:rsid w:val="00D42D4C"/>
    <w:rsid w:val="00D44370"/>
    <w:rsid w:val="00D4507C"/>
    <w:rsid w:val="00D45886"/>
    <w:rsid w:val="00D45F21"/>
    <w:rsid w:val="00D4675E"/>
    <w:rsid w:val="00D5109E"/>
    <w:rsid w:val="00D532AC"/>
    <w:rsid w:val="00D53569"/>
    <w:rsid w:val="00D53ADD"/>
    <w:rsid w:val="00D54CC3"/>
    <w:rsid w:val="00D55034"/>
    <w:rsid w:val="00D576F3"/>
    <w:rsid w:val="00D60161"/>
    <w:rsid w:val="00D62360"/>
    <w:rsid w:val="00D62D94"/>
    <w:rsid w:val="00D63D7C"/>
    <w:rsid w:val="00D65CD4"/>
    <w:rsid w:val="00D6635B"/>
    <w:rsid w:val="00D67833"/>
    <w:rsid w:val="00D67C59"/>
    <w:rsid w:val="00D70C27"/>
    <w:rsid w:val="00D71AF4"/>
    <w:rsid w:val="00D722E0"/>
    <w:rsid w:val="00D72361"/>
    <w:rsid w:val="00D729ED"/>
    <w:rsid w:val="00D72B9D"/>
    <w:rsid w:val="00D7345B"/>
    <w:rsid w:val="00D738A8"/>
    <w:rsid w:val="00D74180"/>
    <w:rsid w:val="00D74689"/>
    <w:rsid w:val="00D74795"/>
    <w:rsid w:val="00D74DD1"/>
    <w:rsid w:val="00D7516B"/>
    <w:rsid w:val="00D756B0"/>
    <w:rsid w:val="00D763AF"/>
    <w:rsid w:val="00D767F2"/>
    <w:rsid w:val="00D77356"/>
    <w:rsid w:val="00D80621"/>
    <w:rsid w:val="00D80CDA"/>
    <w:rsid w:val="00D81217"/>
    <w:rsid w:val="00D814BD"/>
    <w:rsid w:val="00D81668"/>
    <w:rsid w:val="00D82708"/>
    <w:rsid w:val="00D8280E"/>
    <w:rsid w:val="00D82F27"/>
    <w:rsid w:val="00D83386"/>
    <w:rsid w:val="00D84DC5"/>
    <w:rsid w:val="00D856EA"/>
    <w:rsid w:val="00D85845"/>
    <w:rsid w:val="00D867D4"/>
    <w:rsid w:val="00D870E7"/>
    <w:rsid w:val="00D90577"/>
    <w:rsid w:val="00D91501"/>
    <w:rsid w:val="00D93819"/>
    <w:rsid w:val="00D94CF0"/>
    <w:rsid w:val="00D9509F"/>
    <w:rsid w:val="00D950B7"/>
    <w:rsid w:val="00D9560D"/>
    <w:rsid w:val="00D979EC"/>
    <w:rsid w:val="00DA0B84"/>
    <w:rsid w:val="00DA16D4"/>
    <w:rsid w:val="00DA1A0F"/>
    <w:rsid w:val="00DA1DEB"/>
    <w:rsid w:val="00DA2D77"/>
    <w:rsid w:val="00DA3FC8"/>
    <w:rsid w:val="00DA49D4"/>
    <w:rsid w:val="00DA49E0"/>
    <w:rsid w:val="00DA6C75"/>
    <w:rsid w:val="00DA7D52"/>
    <w:rsid w:val="00DB11FD"/>
    <w:rsid w:val="00DB22F3"/>
    <w:rsid w:val="00DB2D4D"/>
    <w:rsid w:val="00DB3E60"/>
    <w:rsid w:val="00DB3F4D"/>
    <w:rsid w:val="00DB4A6B"/>
    <w:rsid w:val="00DB4C65"/>
    <w:rsid w:val="00DB66A4"/>
    <w:rsid w:val="00DB752A"/>
    <w:rsid w:val="00DB7B13"/>
    <w:rsid w:val="00DC0873"/>
    <w:rsid w:val="00DC0A8D"/>
    <w:rsid w:val="00DC1C01"/>
    <w:rsid w:val="00DC2256"/>
    <w:rsid w:val="00DC231C"/>
    <w:rsid w:val="00DC235C"/>
    <w:rsid w:val="00DC2A29"/>
    <w:rsid w:val="00DC2BBF"/>
    <w:rsid w:val="00DC36C3"/>
    <w:rsid w:val="00DC36D0"/>
    <w:rsid w:val="00DC37EC"/>
    <w:rsid w:val="00DC4427"/>
    <w:rsid w:val="00DC6C3E"/>
    <w:rsid w:val="00DC72A1"/>
    <w:rsid w:val="00DC7AB4"/>
    <w:rsid w:val="00DC7E86"/>
    <w:rsid w:val="00DD0764"/>
    <w:rsid w:val="00DD2ED9"/>
    <w:rsid w:val="00DD400B"/>
    <w:rsid w:val="00DD485A"/>
    <w:rsid w:val="00DD4A00"/>
    <w:rsid w:val="00DD5A88"/>
    <w:rsid w:val="00DD684D"/>
    <w:rsid w:val="00DD71A3"/>
    <w:rsid w:val="00DD7D15"/>
    <w:rsid w:val="00DE0355"/>
    <w:rsid w:val="00DE138E"/>
    <w:rsid w:val="00DE18D6"/>
    <w:rsid w:val="00DE26EA"/>
    <w:rsid w:val="00DE30AE"/>
    <w:rsid w:val="00DE49BC"/>
    <w:rsid w:val="00DE508A"/>
    <w:rsid w:val="00DE53C9"/>
    <w:rsid w:val="00DE5714"/>
    <w:rsid w:val="00DE5BA6"/>
    <w:rsid w:val="00DE5D2D"/>
    <w:rsid w:val="00DE627F"/>
    <w:rsid w:val="00DE657D"/>
    <w:rsid w:val="00DE7008"/>
    <w:rsid w:val="00DE7C36"/>
    <w:rsid w:val="00DF1862"/>
    <w:rsid w:val="00DF1A3D"/>
    <w:rsid w:val="00DF3EE2"/>
    <w:rsid w:val="00DF5A04"/>
    <w:rsid w:val="00DF619D"/>
    <w:rsid w:val="00DF6468"/>
    <w:rsid w:val="00DF710C"/>
    <w:rsid w:val="00DF7657"/>
    <w:rsid w:val="00DF76CA"/>
    <w:rsid w:val="00E0127E"/>
    <w:rsid w:val="00E019E7"/>
    <w:rsid w:val="00E01D0A"/>
    <w:rsid w:val="00E02862"/>
    <w:rsid w:val="00E02E87"/>
    <w:rsid w:val="00E03EEA"/>
    <w:rsid w:val="00E04BBC"/>
    <w:rsid w:val="00E05023"/>
    <w:rsid w:val="00E05174"/>
    <w:rsid w:val="00E052B8"/>
    <w:rsid w:val="00E05BFC"/>
    <w:rsid w:val="00E06C53"/>
    <w:rsid w:val="00E104B2"/>
    <w:rsid w:val="00E11FAD"/>
    <w:rsid w:val="00E1222E"/>
    <w:rsid w:val="00E173CE"/>
    <w:rsid w:val="00E17E45"/>
    <w:rsid w:val="00E20DDF"/>
    <w:rsid w:val="00E2110A"/>
    <w:rsid w:val="00E214F1"/>
    <w:rsid w:val="00E226A7"/>
    <w:rsid w:val="00E2375C"/>
    <w:rsid w:val="00E243E9"/>
    <w:rsid w:val="00E2458B"/>
    <w:rsid w:val="00E24E49"/>
    <w:rsid w:val="00E27044"/>
    <w:rsid w:val="00E276D2"/>
    <w:rsid w:val="00E27B86"/>
    <w:rsid w:val="00E27D08"/>
    <w:rsid w:val="00E30FD6"/>
    <w:rsid w:val="00E315C9"/>
    <w:rsid w:val="00E3208A"/>
    <w:rsid w:val="00E32330"/>
    <w:rsid w:val="00E327D1"/>
    <w:rsid w:val="00E330B8"/>
    <w:rsid w:val="00E3395C"/>
    <w:rsid w:val="00E340F4"/>
    <w:rsid w:val="00E350D4"/>
    <w:rsid w:val="00E350E5"/>
    <w:rsid w:val="00E35162"/>
    <w:rsid w:val="00E36580"/>
    <w:rsid w:val="00E375C7"/>
    <w:rsid w:val="00E37CE6"/>
    <w:rsid w:val="00E37FB0"/>
    <w:rsid w:val="00E40646"/>
    <w:rsid w:val="00E4106C"/>
    <w:rsid w:val="00E42646"/>
    <w:rsid w:val="00E43582"/>
    <w:rsid w:val="00E43712"/>
    <w:rsid w:val="00E4537F"/>
    <w:rsid w:val="00E46D9F"/>
    <w:rsid w:val="00E479FF"/>
    <w:rsid w:val="00E5012D"/>
    <w:rsid w:val="00E502EC"/>
    <w:rsid w:val="00E516F0"/>
    <w:rsid w:val="00E51972"/>
    <w:rsid w:val="00E52E98"/>
    <w:rsid w:val="00E54825"/>
    <w:rsid w:val="00E55FBB"/>
    <w:rsid w:val="00E56155"/>
    <w:rsid w:val="00E56771"/>
    <w:rsid w:val="00E56C63"/>
    <w:rsid w:val="00E574F8"/>
    <w:rsid w:val="00E603E9"/>
    <w:rsid w:val="00E60651"/>
    <w:rsid w:val="00E61F1A"/>
    <w:rsid w:val="00E63756"/>
    <w:rsid w:val="00E65DDF"/>
    <w:rsid w:val="00E702C8"/>
    <w:rsid w:val="00E70986"/>
    <w:rsid w:val="00E70B03"/>
    <w:rsid w:val="00E71708"/>
    <w:rsid w:val="00E721CA"/>
    <w:rsid w:val="00E72636"/>
    <w:rsid w:val="00E72E8F"/>
    <w:rsid w:val="00E74A56"/>
    <w:rsid w:val="00E75069"/>
    <w:rsid w:val="00E766B0"/>
    <w:rsid w:val="00E775E0"/>
    <w:rsid w:val="00E80086"/>
    <w:rsid w:val="00E802C5"/>
    <w:rsid w:val="00E80AFC"/>
    <w:rsid w:val="00E811D4"/>
    <w:rsid w:val="00E811DE"/>
    <w:rsid w:val="00E8273E"/>
    <w:rsid w:val="00E82ED6"/>
    <w:rsid w:val="00E83451"/>
    <w:rsid w:val="00E84531"/>
    <w:rsid w:val="00E84AEE"/>
    <w:rsid w:val="00E86319"/>
    <w:rsid w:val="00E8658D"/>
    <w:rsid w:val="00E8768C"/>
    <w:rsid w:val="00E879BB"/>
    <w:rsid w:val="00E87D82"/>
    <w:rsid w:val="00E91E66"/>
    <w:rsid w:val="00E92163"/>
    <w:rsid w:val="00E9223A"/>
    <w:rsid w:val="00E955C2"/>
    <w:rsid w:val="00E9652F"/>
    <w:rsid w:val="00E967CD"/>
    <w:rsid w:val="00E96C53"/>
    <w:rsid w:val="00E96E82"/>
    <w:rsid w:val="00E97486"/>
    <w:rsid w:val="00E97C20"/>
    <w:rsid w:val="00EA0A5E"/>
    <w:rsid w:val="00EA1A3A"/>
    <w:rsid w:val="00EA1D0E"/>
    <w:rsid w:val="00EA1F7F"/>
    <w:rsid w:val="00EA478C"/>
    <w:rsid w:val="00EA4FB6"/>
    <w:rsid w:val="00EA54A5"/>
    <w:rsid w:val="00EA5BE7"/>
    <w:rsid w:val="00EA5EAA"/>
    <w:rsid w:val="00EA664F"/>
    <w:rsid w:val="00EA671E"/>
    <w:rsid w:val="00EA6B1C"/>
    <w:rsid w:val="00EA6B60"/>
    <w:rsid w:val="00EA7801"/>
    <w:rsid w:val="00EB0131"/>
    <w:rsid w:val="00EB0BB5"/>
    <w:rsid w:val="00EB31D7"/>
    <w:rsid w:val="00EB5F41"/>
    <w:rsid w:val="00EB609C"/>
    <w:rsid w:val="00EB61FC"/>
    <w:rsid w:val="00EB626D"/>
    <w:rsid w:val="00EB6F1E"/>
    <w:rsid w:val="00EB7AFE"/>
    <w:rsid w:val="00EC0242"/>
    <w:rsid w:val="00EC1FD7"/>
    <w:rsid w:val="00EC2111"/>
    <w:rsid w:val="00EC2D68"/>
    <w:rsid w:val="00EC4729"/>
    <w:rsid w:val="00EC5DB4"/>
    <w:rsid w:val="00ED01C0"/>
    <w:rsid w:val="00ED09A9"/>
    <w:rsid w:val="00ED0FF3"/>
    <w:rsid w:val="00ED12E3"/>
    <w:rsid w:val="00ED3F5D"/>
    <w:rsid w:val="00ED71A3"/>
    <w:rsid w:val="00ED7559"/>
    <w:rsid w:val="00EE0A59"/>
    <w:rsid w:val="00EE1B08"/>
    <w:rsid w:val="00EE22DF"/>
    <w:rsid w:val="00EE4ED1"/>
    <w:rsid w:val="00EE5690"/>
    <w:rsid w:val="00EE5F5A"/>
    <w:rsid w:val="00EE7376"/>
    <w:rsid w:val="00EE7590"/>
    <w:rsid w:val="00EF0796"/>
    <w:rsid w:val="00EF0B92"/>
    <w:rsid w:val="00EF1CF1"/>
    <w:rsid w:val="00EF1D1C"/>
    <w:rsid w:val="00EF1F70"/>
    <w:rsid w:val="00EF4832"/>
    <w:rsid w:val="00EF4E1E"/>
    <w:rsid w:val="00EF5256"/>
    <w:rsid w:val="00EF52D5"/>
    <w:rsid w:val="00EF608C"/>
    <w:rsid w:val="00EF62D2"/>
    <w:rsid w:val="00EF660A"/>
    <w:rsid w:val="00EF6BFF"/>
    <w:rsid w:val="00EF6D5B"/>
    <w:rsid w:val="00EF703E"/>
    <w:rsid w:val="00F00157"/>
    <w:rsid w:val="00F01867"/>
    <w:rsid w:val="00F01C99"/>
    <w:rsid w:val="00F04997"/>
    <w:rsid w:val="00F05F1D"/>
    <w:rsid w:val="00F06B25"/>
    <w:rsid w:val="00F11D87"/>
    <w:rsid w:val="00F12293"/>
    <w:rsid w:val="00F12D54"/>
    <w:rsid w:val="00F14440"/>
    <w:rsid w:val="00F144CD"/>
    <w:rsid w:val="00F1565C"/>
    <w:rsid w:val="00F15738"/>
    <w:rsid w:val="00F16EAD"/>
    <w:rsid w:val="00F20ADF"/>
    <w:rsid w:val="00F20B2F"/>
    <w:rsid w:val="00F20B8D"/>
    <w:rsid w:val="00F20C8E"/>
    <w:rsid w:val="00F21353"/>
    <w:rsid w:val="00F21D91"/>
    <w:rsid w:val="00F234D5"/>
    <w:rsid w:val="00F23BBA"/>
    <w:rsid w:val="00F248A1"/>
    <w:rsid w:val="00F248D7"/>
    <w:rsid w:val="00F2493D"/>
    <w:rsid w:val="00F24EBF"/>
    <w:rsid w:val="00F2512C"/>
    <w:rsid w:val="00F2593E"/>
    <w:rsid w:val="00F25E7E"/>
    <w:rsid w:val="00F264D5"/>
    <w:rsid w:val="00F27126"/>
    <w:rsid w:val="00F310E3"/>
    <w:rsid w:val="00F31560"/>
    <w:rsid w:val="00F32DB0"/>
    <w:rsid w:val="00F3542A"/>
    <w:rsid w:val="00F35AC0"/>
    <w:rsid w:val="00F362DE"/>
    <w:rsid w:val="00F362FC"/>
    <w:rsid w:val="00F36F7B"/>
    <w:rsid w:val="00F3759E"/>
    <w:rsid w:val="00F37675"/>
    <w:rsid w:val="00F404B2"/>
    <w:rsid w:val="00F42518"/>
    <w:rsid w:val="00F43BC2"/>
    <w:rsid w:val="00F4440B"/>
    <w:rsid w:val="00F44AC5"/>
    <w:rsid w:val="00F4503B"/>
    <w:rsid w:val="00F46724"/>
    <w:rsid w:val="00F47372"/>
    <w:rsid w:val="00F47ECE"/>
    <w:rsid w:val="00F50A53"/>
    <w:rsid w:val="00F511FD"/>
    <w:rsid w:val="00F5185B"/>
    <w:rsid w:val="00F526A2"/>
    <w:rsid w:val="00F52F91"/>
    <w:rsid w:val="00F533B4"/>
    <w:rsid w:val="00F53E46"/>
    <w:rsid w:val="00F55A31"/>
    <w:rsid w:val="00F56314"/>
    <w:rsid w:val="00F56F0F"/>
    <w:rsid w:val="00F579D7"/>
    <w:rsid w:val="00F57C14"/>
    <w:rsid w:val="00F619D3"/>
    <w:rsid w:val="00F61A30"/>
    <w:rsid w:val="00F61A8C"/>
    <w:rsid w:val="00F61EE7"/>
    <w:rsid w:val="00F62647"/>
    <w:rsid w:val="00F62BCC"/>
    <w:rsid w:val="00F63900"/>
    <w:rsid w:val="00F6546A"/>
    <w:rsid w:val="00F65EC5"/>
    <w:rsid w:val="00F66BD8"/>
    <w:rsid w:val="00F677EC"/>
    <w:rsid w:val="00F703FF"/>
    <w:rsid w:val="00F70497"/>
    <w:rsid w:val="00F709B3"/>
    <w:rsid w:val="00F71C6A"/>
    <w:rsid w:val="00F7354F"/>
    <w:rsid w:val="00F742AD"/>
    <w:rsid w:val="00F75A6B"/>
    <w:rsid w:val="00F7731F"/>
    <w:rsid w:val="00F775E0"/>
    <w:rsid w:val="00F7782E"/>
    <w:rsid w:val="00F77C72"/>
    <w:rsid w:val="00F800D7"/>
    <w:rsid w:val="00F8013E"/>
    <w:rsid w:val="00F823F7"/>
    <w:rsid w:val="00F82935"/>
    <w:rsid w:val="00F83F3C"/>
    <w:rsid w:val="00F8533A"/>
    <w:rsid w:val="00F85805"/>
    <w:rsid w:val="00F85AD1"/>
    <w:rsid w:val="00F87552"/>
    <w:rsid w:val="00F906BA"/>
    <w:rsid w:val="00F91C74"/>
    <w:rsid w:val="00F91D0A"/>
    <w:rsid w:val="00F929AD"/>
    <w:rsid w:val="00F93F70"/>
    <w:rsid w:val="00F9406A"/>
    <w:rsid w:val="00F9444C"/>
    <w:rsid w:val="00F949A9"/>
    <w:rsid w:val="00F95074"/>
    <w:rsid w:val="00F9543F"/>
    <w:rsid w:val="00F96849"/>
    <w:rsid w:val="00F97723"/>
    <w:rsid w:val="00FA000D"/>
    <w:rsid w:val="00FA0F8C"/>
    <w:rsid w:val="00FA1150"/>
    <w:rsid w:val="00FA1C66"/>
    <w:rsid w:val="00FA4098"/>
    <w:rsid w:val="00FA4ED3"/>
    <w:rsid w:val="00FA5609"/>
    <w:rsid w:val="00FA63AE"/>
    <w:rsid w:val="00FA665D"/>
    <w:rsid w:val="00FA6A51"/>
    <w:rsid w:val="00FB048E"/>
    <w:rsid w:val="00FB06A4"/>
    <w:rsid w:val="00FB18BC"/>
    <w:rsid w:val="00FB264A"/>
    <w:rsid w:val="00FB311C"/>
    <w:rsid w:val="00FB5384"/>
    <w:rsid w:val="00FB561D"/>
    <w:rsid w:val="00FB5F65"/>
    <w:rsid w:val="00FB646E"/>
    <w:rsid w:val="00FB684B"/>
    <w:rsid w:val="00FB72A6"/>
    <w:rsid w:val="00FB73B3"/>
    <w:rsid w:val="00FB779D"/>
    <w:rsid w:val="00FC06BA"/>
    <w:rsid w:val="00FC1822"/>
    <w:rsid w:val="00FC2E3A"/>
    <w:rsid w:val="00FC2FB2"/>
    <w:rsid w:val="00FC3A31"/>
    <w:rsid w:val="00FC53D7"/>
    <w:rsid w:val="00FC6E13"/>
    <w:rsid w:val="00FC7091"/>
    <w:rsid w:val="00FD05CB"/>
    <w:rsid w:val="00FD0BC6"/>
    <w:rsid w:val="00FD106C"/>
    <w:rsid w:val="00FD1F75"/>
    <w:rsid w:val="00FD2DE9"/>
    <w:rsid w:val="00FD2E5B"/>
    <w:rsid w:val="00FD32B0"/>
    <w:rsid w:val="00FD3D90"/>
    <w:rsid w:val="00FD44AA"/>
    <w:rsid w:val="00FD48A5"/>
    <w:rsid w:val="00FD58E6"/>
    <w:rsid w:val="00FD5A53"/>
    <w:rsid w:val="00FD71F2"/>
    <w:rsid w:val="00FD7586"/>
    <w:rsid w:val="00FE1EE6"/>
    <w:rsid w:val="00FE3370"/>
    <w:rsid w:val="00FE3831"/>
    <w:rsid w:val="00FE41F3"/>
    <w:rsid w:val="00FE425E"/>
    <w:rsid w:val="00FE4D5B"/>
    <w:rsid w:val="00FE555B"/>
    <w:rsid w:val="00FE5637"/>
    <w:rsid w:val="00FE7AF5"/>
    <w:rsid w:val="00FF05C3"/>
    <w:rsid w:val="00FF0D3C"/>
    <w:rsid w:val="00FF26A8"/>
    <w:rsid w:val="00FF3B2B"/>
    <w:rsid w:val="00FF3D1A"/>
    <w:rsid w:val="00FF3FB8"/>
    <w:rsid w:val="00FF4BAB"/>
    <w:rsid w:val="00FF6375"/>
    <w:rsid w:val="00FF63E7"/>
    <w:rsid w:val="00FF66DA"/>
    <w:rsid w:val="00FF6B5C"/>
    <w:rsid w:val="00FF6FFC"/>
    <w:rsid w:val="00FF71AD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392A09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1">
    <w:name w:val="Normal"/>
    <w:rsid w:val="00FB06A4"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rsid w:val="008B0A93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1"/>
    <w:link w:val="20"/>
    <w:uiPriority w:val="9"/>
    <w:qFormat/>
    <w:rsid w:val="00CF0148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"/>
    <w:rsid w:val="008B0A93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2"/>
    <w:link w:val="2"/>
    <w:uiPriority w:val="9"/>
    <w:rsid w:val="00CF0148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a5">
    <w:name w:val="List Paragraph"/>
    <w:basedOn w:val="a1"/>
    <w:uiPriority w:val="34"/>
    <w:rsid w:val="006B121C"/>
    <w:pPr>
      <w:ind w:leftChars="400" w:left="960"/>
    </w:pPr>
  </w:style>
  <w:style w:type="paragraph" w:styleId="a">
    <w:name w:val="caption"/>
    <w:aliases w:val="Figure"/>
    <w:basedOn w:val="Table"/>
    <w:next w:val="a1"/>
    <w:uiPriority w:val="35"/>
    <w:unhideWhenUsed/>
    <w:qFormat/>
    <w:rsid w:val="00590077"/>
    <w:pPr>
      <w:numPr>
        <w:numId w:val="6"/>
      </w:numPr>
      <w:spacing w:line="480" w:lineRule="auto"/>
      <w:jc w:val="center"/>
    </w:pPr>
    <w:rPr>
      <w:rFonts w:ascii="Hiragino Kaku Gothic Pro W3" w:hAnsi="Hiragino Kaku Gothic Pro W3"/>
      <w:szCs w:val="21"/>
    </w:rPr>
  </w:style>
  <w:style w:type="paragraph" w:customStyle="1" w:styleId="Table">
    <w:name w:val="Table"/>
    <w:basedOn w:val="a6"/>
    <w:qFormat/>
    <w:rsid w:val="00590077"/>
    <w:pPr>
      <w:numPr>
        <w:numId w:val="8"/>
      </w:numPr>
      <w:ind w:leftChars="0" w:left="0" w:firstLineChars="0" w:firstLine="0"/>
    </w:pPr>
    <w:rPr>
      <w:rFonts w:eastAsia="Times New Roman"/>
      <w:sz w:val="21"/>
    </w:rPr>
  </w:style>
  <w:style w:type="paragraph" w:styleId="a6">
    <w:name w:val="table of figures"/>
    <w:basedOn w:val="a1"/>
    <w:next w:val="a1"/>
    <w:uiPriority w:val="99"/>
    <w:semiHidden/>
    <w:unhideWhenUsed/>
    <w:rsid w:val="00590077"/>
    <w:pPr>
      <w:ind w:leftChars="200" w:left="200" w:hangingChars="200" w:hanging="200"/>
    </w:pPr>
  </w:style>
  <w:style w:type="paragraph" w:styleId="a7">
    <w:name w:val="footnote text"/>
    <w:basedOn w:val="a1"/>
    <w:link w:val="a8"/>
    <w:uiPriority w:val="99"/>
    <w:unhideWhenUsed/>
    <w:rsid w:val="005C2EFF"/>
    <w:pPr>
      <w:snapToGrid w:val="0"/>
      <w:jc w:val="left"/>
    </w:pPr>
  </w:style>
  <w:style w:type="character" w:customStyle="1" w:styleId="a8">
    <w:name w:val="脚注文字列 (文字)"/>
    <w:basedOn w:val="a2"/>
    <w:link w:val="a7"/>
    <w:uiPriority w:val="99"/>
    <w:rsid w:val="005C2EFF"/>
  </w:style>
  <w:style w:type="character" w:styleId="a9">
    <w:name w:val="footnote reference"/>
    <w:basedOn w:val="a2"/>
    <w:uiPriority w:val="99"/>
    <w:unhideWhenUsed/>
    <w:rsid w:val="005C2EFF"/>
    <w:rPr>
      <w:vertAlign w:val="superscript"/>
    </w:rPr>
  </w:style>
  <w:style w:type="paragraph" w:styleId="aa">
    <w:name w:val="Block Text"/>
    <w:basedOn w:val="a1"/>
    <w:uiPriority w:val="99"/>
    <w:rsid w:val="00901DBD"/>
    <w:pPr>
      <w:widowControl/>
      <w:autoSpaceDE w:val="0"/>
      <w:autoSpaceDN w:val="0"/>
      <w:adjustRightInd w:val="0"/>
      <w:spacing w:line="360" w:lineRule="atLeast"/>
      <w:ind w:left="839" w:right="17"/>
      <w:jc w:val="left"/>
    </w:pPr>
    <w:rPr>
      <w:rFonts w:ascii="Times" w:eastAsia="平成明朝" w:hAnsi="Times" w:cs="Times New Roman"/>
      <w:b/>
      <w:color w:val="000000"/>
      <w:kern w:val="0"/>
      <w:sz w:val="28"/>
      <w:szCs w:val="20"/>
    </w:rPr>
  </w:style>
  <w:style w:type="paragraph" w:styleId="3">
    <w:name w:val="Body Text 3"/>
    <w:basedOn w:val="a1"/>
    <w:link w:val="30"/>
    <w:uiPriority w:val="99"/>
    <w:rsid w:val="00901DBD"/>
    <w:pPr>
      <w:widowControl/>
      <w:tabs>
        <w:tab w:val="left" w:pos="8400"/>
      </w:tabs>
      <w:autoSpaceDE w:val="0"/>
      <w:autoSpaceDN w:val="0"/>
      <w:adjustRightInd w:val="0"/>
      <w:spacing w:line="360" w:lineRule="auto"/>
      <w:ind w:right="318"/>
      <w:jc w:val="left"/>
    </w:pPr>
    <w:rPr>
      <w:rFonts w:ascii="Times" w:eastAsia="平成明朝" w:hAnsi="Times" w:cs="Times New Roman"/>
      <w:color w:val="000000"/>
      <w:kern w:val="0"/>
      <w:szCs w:val="20"/>
    </w:rPr>
  </w:style>
  <w:style w:type="character" w:customStyle="1" w:styleId="30">
    <w:name w:val="本文 3 (文字)"/>
    <w:basedOn w:val="a2"/>
    <w:link w:val="3"/>
    <w:uiPriority w:val="99"/>
    <w:rsid w:val="00901DBD"/>
    <w:rPr>
      <w:rFonts w:ascii="Times" w:eastAsia="平成明朝" w:hAnsi="Times" w:cs="Times New Roman"/>
      <w:color w:val="000000"/>
      <w:kern w:val="0"/>
      <w:szCs w:val="20"/>
    </w:rPr>
  </w:style>
  <w:style w:type="paragraph" w:styleId="ab">
    <w:name w:val="Subtitle"/>
    <w:basedOn w:val="a1"/>
    <w:next w:val="a1"/>
    <w:link w:val="ac"/>
    <w:uiPriority w:val="11"/>
    <w:rsid w:val="004A4A11"/>
    <w:pPr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c">
    <w:name w:val="副題 (文字)"/>
    <w:basedOn w:val="a2"/>
    <w:link w:val="ab"/>
    <w:uiPriority w:val="11"/>
    <w:rsid w:val="004A4A11"/>
    <w:rPr>
      <w:rFonts w:asciiTheme="majorHAnsi" w:eastAsia="ＭＳ ゴシック" w:hAnsiTheme="majorHAnsi" w:cstheme="majorBidi"/>
    </w:rPr>
  </w:style>
  <w:style w:type="paragraph" w:styleId="ad">
    <w:name w:val="Quote"/>
    <w:basedOn w:val="a1"/>
    <w:next w:val="a1"/>
    <w:link w:val="ae"/>
    <w:uiPriority w:val="29"/>
    <w:rsid w:val="00E2110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e">
    <w:name w:val="引用文 (文字)"/>
    <w:basedOn w:val="a2"/>
    <w:link w:val="ad"/>
    <w:uiPriority w:val="29"/>
    <w:rsid w:val="00E2110A"/>
    <w:rPr>
      <w:i/>
      <w:iCs/>
      <w:color w:val="404040" w:themeColor="text1" w:themeTint="BF"/>
    </w:rPr>
  </w:style>
  <w:style w:type="character" w:styleId="af">
    <w:name w:val="Subtle Reference"/>
    <w:basedOn w:val="a2"/>
    <w:uiPriority w:val="31"/>
    <w:rsid w:val="00E2110A"/>
    <w:rPr>
      <w:smallCaps/>
      <w:color w:val="5A5A5A" w:themeColor="text1" w:themeTint="A5"/>
    </w:rPr>
  </w:style>
  <w:style w:type="character" w:styleId="21">
    <w:name w:val="Intense Reference"/>
    <w:basedOn w:val="a2"/>
    <w:uiPriority w:val="32"/>
    <w:rsid w:val="00E2110A"/>
    <w:rPr>
      <w:b/>
      <w:bCs/>
      <w:smallCaps/>
      <w:color w:val="5B9BD5" w:themeColor="accent1"/>
      <w:spacing w:val="5"/>
    </w:rPr>
  </w:style>
  <w:style w:type="character" w:customStyle="1" w:styleId="af0">
    <w:name w:val="論文本文"/>
    <w:basedOn w:val="a2"/>
    <w:uiPriority w:val="1"/>
    <w:qFormat/>
    <w:rsid w:val="00442AE7"/>
    <w:rPr>
      <w:rFonts w:ascii="Times New Roman" w:hAnsi="Times New Roman" w:cs="Times New Roman"/>
    </w:rPr>
  </w:style>
  <w:style w:type="character" w:styleId="af1">
    <w:name w:val="Emphasis"/>
    <w:basedOn w:val="a2"/>
    <w:uiPriority w:val="20"/>
    <w:qFormat/>
    <w:rsid w:val="00795B2C"/>
    <w:rPr>
      <w:i/>
      <w:iCs/>
    </w:rPr>
  </w:style>
  <w:style w:type="character" w:styleId="22">
    <w:name w:val="Intense Emphasis"/>
    <w:basedOn w:val="a2"/>
    <w:uiPriority w:val="21"/>
    <w:rsid w:val="00795B2C"/>
    <w:rPr>
      <w:i/>
      <w:iCs/>
      <w:color w:val="5B9BD5" w:themeColor="accent1"/>
    </w:rPr>
  </w:style>
  <w:style w:type="paragraph" w:customStyle="1" w:styleId="a0">
    <w:name w:val="参考文献"/>
    <w:basedOn w:val="a5"/>
    <w:autoRedefine/>
    <w:rsid w:val="00AD262C"/>
    <w:pPr>
      <w:numPr>
        <w:numId w:val="17"/>
      </w:numPr>
      <w:tabs>
        <w:tab w:val="left" w:pos="426"/>
      </w:tabs>
      <w:spacing w:line="360" w:lineRule="auto"/>
      <w:ind w:leftChars="0" w:left="0"/>
    </w:pPr>
    <w:rPr>
      <w:rFonts w:ascii="Times New Roman" w:eastAsia="ＭＳ 明朝" w:hAnsi="Times New Roman" w:cs="Times New Roman"/>
      <w:color w:val="000000" w:themeColor="text1"/>
    </w:rPr>
  </w:style>
  <w:style w:type="character" w:styleId="af2">
    <w:name w:val="Hyperlink"/>
    <w:basedOn w:val="a2"/>
    <w:uiPriority w:val="99"/>
    <w:unhideWhenUsed/>
    <w:rsid w:val="00D4095B"/>
    <w:rPr>
      <w:color w:val="0000FF"/>
      <w:u w:val="single"/>
    </w:rPr>
  </w:style>
  <w:style w:type="character" w:customStyle="1" w:styleId="apple-converted-space">
    <w:name w:val="apple-converted-space"/>
    <w:basedOn w:val="a2"/>
    <w:rsid w:val="00D4095B"/>
  </w:style>
  <w:style w:type="paragraph" w:styleId="af3">
    <w:name w:val="No Spacing"/>
    <w:uiPriority w:val="1"/>
    <w:rsid w:val="00442AE7"/>
    <w:pPr>
      <w:widowControl w:val="0"/>
      <w:jc w:val="both"/>
    </w:pPr>
  </w:style>
  <w:style w:type="paragraph" w:styleId="af4">
    <w:name w:val="Body Text"/>
    <w:basedOn w:val="a1"/>
    <w:link w:val="af5"/>
    <w:uiPriority w:val="99"/>
    <w:semiHidden/>
    <w:rsid w:val="0029414B"/>
    <w:pPr>
      <w:autoSpaceDE w:val="0"/>
      <w:autoSpaceDN w:val="0"/>
      <w:adjustRightInd w:val="0"/>
      <w:jc w:val="left"/>
    </w:pPr>
    <w:rPr>
      <w:rFonts w:ascii="New York" w:eastAsia="平成明朝" w:hAnsi="New York" w:cs="Times New Roman"/>
      <w:color w:val="000000"/>
      <w:kern w:val="0"/>
      <w:szCs w:val="20"/>
    </w:rPr>
  </w:style>
  <w:style w:type="character" w:customStyle="1" w:styleId="af5">
    <w:name w:val="本文 (文字)"/>
    <w:basedOn w:val="a2"/>
    <w:link w:val="af4"/>
    <w:uiPriority w:val="99"/>
    <w:semiHidden/>
    <w:rsid w:val="0029414B"/>
    <w:rPr>
      <w:rFonts w:ascii="New York" w:eastAsia="平成明朝" w:hAnsi="New York" w:cs="Times New Roman"/>
      <w:color w:val="000000"/>
      <w:kern w:val="0"/>
      <w:szCs w:val="20"/>
    </w:rPr>
  </w:style>
  <w:style w:type="paragraph" w:styleId="af6">
    <w:name w:val="Document Map"/>
    <w:basedOn w:val="a1"/>
    <w:link w:val="af7"/>
    <w:uiPriority w:val="99"/>
    <w:semiHidden/>
    <w:unhideWhenUsed/>
    <w:rsid w:val="0064540C"/>
    <w:rPr>
      <w:rFonts w:ascii="ＭＳ 明朝" w:eastAsia="ＭＳ 明朝"/>
    </w:rPr>
  </w:style>
  <w:style w:type="character" w:customStyle="1" w:styleId="af7">
    <w:name w:val="見出しマップ (文字)"/>
    <w:basedOn w:val="a2"/>
    <w:link w:val="af6"/>
    <w:uiPriority w:val="99"/>
    <w:semiHidden/>
    <w:rsid w:val="0064540C"/>
    <w:rPr>
      <w:rFonts w:ascii="ＭＳ 明朝" w:eastAsia="ＭＳ 明朝"/>
    </w:rPr>
  </w:style>
  <w:style w:type="character" w:styleId="af8">
    <w:name w:val="FollowedHyperlink"/>
    <w:basedOn w:val="a2"/>
    <w:uiPriority w:val="99"/>
    <w:semiHidden/>
    <w:unhideWhenUsed/>
    <w:rsid w:val="00E019E7"/>
    <w:rPr>
      <w:color w:val="954F72" w:themeColor="followedHyperlink"/>
      <w:u w:val="single"/>
    </w:rPr>
  </w:style>
  <w:style w:type="character" w:styleId="af9">
    <w:name w:val="line number"/>
    <w:basedOn w:val="a2"/>
    <w:uiPriority w:val="99"/>
    <w:semiHidden/>
    <w:unhideWhenUsed/>
    <w:rsid w:val="0084392B"/>
  </w:style>
  <w:style w:type="table" w:styleId="afa">
    <w:name w:val="Table Grid"/>
    <w:basedOn w:val="a3"/>
    <w:uiPriority w:val="39"/>
    <w:rsid w:val="00286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b">
    <w:name w:val="Balloon Text"/>
    <w:basedOn w:val="a1"/>
    <w:link w:val="afc"/>
    <w:uiPriority w:val="99"/>
    <w:semiHidden/>
    <w:unhideWhenUsed/>
    <w:rsid w:val="0060755E"/>
    <w:rPr>
      <w:rFonts w:ascii="ＭＳ 明朝" w:eastAsia="ＭＳ 明朝"/>
      <w:sz w:val="18"/>
      <w:szCs w:val="18"/>
    </w:rPr>
  </w:style>
  <w:style w:type="character" w:customStyle="1" w:styleId="afc">
    <w:name w:val="吹き出し (文字)"/>
    <w:basedOn w:val="a2"/>
    <w:link w:val="afb"/>
    <w:uiPriority w:val="99"/>
    <w:semiHidden/>
    <w:rsid w:val="0060755E"/>
    <w:rPr>
      <w:rFonts w:ascii="ＭＳ 明朝" w:eastAsia="ＭＳ 明朝"/>
      <w:sz w:val="18"/>
      <w:szCs w:val="18"/>
    </w:rPr>
  </w:style>
  <w:style w:type="paragraph" w:styleId="afd">
    <w:name w:val="Revision"/>
    <w:hidden/>
    <w:uiPriority w:val="99"/>
    <w:semiHidden/>
    <w:rsid w:val="00ED7559"/>
  </w:style>
  <w:style w:type="paragraph" w:styleId="HTML">
    <w:name w:val="HTML Preformatted"/>
    <w:basedOn w:val="a1"/>
    <w:link w:val="HTML0"/>
    <w:uiPriority w:val="99"/>
    <w:unhideWhenUsed/>
    <w:rsid w:val="00F248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2"/>
    <w:link w:val="HTML"/>
    <w:uiPriority w:val="99"/>
    <w:rsid w:val="00F248A1"/>
    <w:rPr>
      <w:rFonts w:ascii="ＭＳ ゴシック" w:eastAsia="ＭＳ ゴシック" w:hAnsi="ＭＳ ゴシック" w:cs="ＭＳ ゴシック"/>
      <w:kern w:val="0"/>
    </w:rPr>
  </w:style>
  <w:style w:type="character" w:customStyle="1" w:styleId="a-size-medium">
    <w:name w:val="a-size-medium"/>
    <w:basedOn w:val="a2"/>
    <w:rsid w:val="00CF0148"/>
  </w:style>
  <w:style w:type="character" w:styleId="afe">
    <w:name w:val="annotation reference"/>
    <w:basedOn w:val="a2"/>
    <w:uiPriority w:val="99"/>
    <w:semiHidden/>
    <w:unhideWhenUsed/>
    <w:rsid w:val="004737B0"/>
    <w:rPr>
      <w:sz w:val="18"/>
      <w:szCs w:val="18"/>
    </w:rPr>
  </w:style>
  <w:style w:type="paragraph" w:styleId="aff">
    <w:name w:val="annotation text"/>
    <w:basedOn w:val="a1"/>
    <w:link w:val="aff0"/>
    <w:uiPriority w:val="99"/>
    <w:semiHidden/>
    <w:unhideWhenUsed/>
    <w:rsid w:val="004737B0"/>
    <w:pPr>
      <w:jc w:val="left"/>
    </w:pPr>
  </w:style>
  <w:style w:type="character" w:customStyle="1" w:styleId="aff0">
    <w:name w:val="コメント文字列 (文字)"/>
    <w:basedOn w:val="a2"/>
    <w:link w:val="aff"/>
    <w:uiPriority w:val="99"/>
    <w:semiHidden/>
    <w:rsid w:val="004737B0"/>
  </w:style>
  <w:style w:type="paragraph" w:styleId="aff1">
    <w:name w:val="annotation subject"/>
    <w:basedOn w:val="aff"/>
    <w:next w:val="aff"/>
    <w:link w:val="aff2"/>
    <w:uiPriority w:val="99"/>
    <w:semiHidden/>
    <w:unhideWhenUsed/>
    <w:rsid w:val="001D3780"/>
    <w:rPr>
      <w:b/>
      <w:bCs/>
    </w:rPr>
  </w:style>
  <w:style w:type="character" w:customStyle="1" w:styleId="aff2">
    <w:name w:val="コメント内容 (文字)"/>
    <w:basedOn w:val="aff0"/>
    <w:link w:val="aff1"/>
    <w:uiPriority w:val="99"/>
    <w:semiHidden/>
    <w:rsid w:val="001D3780"/>
    <w:rPr>
      <w:b/>
      <w:bCs/>
    </w:rPr>
  </w:style>
  <w:style w:type="character" w:customStyle="1" w:styleId="highlight">
    <w:name w:val="highlight"/>
    <w:basedOn w:val="a2"/>
    <w:rsid w:val="008B0A93"/>
  </w:style>
  <w:style w:type="paragraph" w:styleId="Web">
    <w:name w:val="Normal (Web)"/>
    <w:basedOn w:val="a1"/>
    <w:uiPriority w:val="99"/>
    <w:unhideWhenUsed/>
    <w:rsid w:val="00E315C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ff3">
    <w:name w:val="header"/>
    <w:basedOn w:val="a1"/>
    <w:link w:val="aff4"/>
    <w:uiPriority w:val="99"/>
    <w:unhideWhenUsed/>
    <w:rsid w:val="009B73C6"/>
    <w:pPr>
      <w:tabs>
        <w:tab w:val="center" w:pos="4680"/>
        <w:tab w:val="right" w:pos="9360"/>
      </w:tabs>
    </w:pPr>
  </w:style>
  <w:style w:type="character" w:customStyle="1" w:styleId="aff4">
    <w:name w:val="ヘッダー (文字)"/>
    <w:basedOn w:val="a2"/>
    <w:link w:val="aff3"/>
    <w:uiPriority w:val="99"/>
    <w:rsid w:val="009B73C6"/>
  </w:style>
  <w:style w:type="paragraph" w:styleId="aff5">
    <w:name w:val="footer"/>
    <w:basedOn w:val="a1"/>
    <w:link w:val="aff6"/>
    <w:uiPriority w:val="99"/>
    <w:unhideWhenUsed/>
    <w:rsid w:val="009B73C6"/>
    <w:pPr>
      <w:tabs>
        <w:tab w:val="center" w:pos="4680"/>
        <w:tab w:val="right" w:pos="9360"/>
      </w:tabs>
    </w:pPr>
  </w:style>
  <w:style w:type="character" w:customStyle="1" w:styleId="aff6">
    <w:name w:val="フッター (文字)"/>
    <w:basedOn w:val="a2"/>
    <w:link w:val="aff5"/>
    <w:uiPriority w:val="99"/>
    <w:rsid w:val="009B73C6"/>
  </w:style>
  <w:style w:type="paragraph" w:customStyle="1" w:styleId="msonormal0">
    <w:name w:val="msonormal"/>
    <w:basedOn w:val="a1"/>
    <w:rsid w:val="003F1F3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</w:rPr>
  </w:style>
  <w:style w:type="paragraph" w:customStyle="1" w:styleId="xl67">
    <w:name w:val="xl67"/>
    <w:basedOn w:val="a1"/>
    <w:rsid w:val="003F1F3F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8">
    <w:name w:val="xl68"/>
    <w:basedOn w:val="a1"/>
    <w:rsid w:val="003F1F3F"/>
    <w:pPr>
      <w:widowControl/>
      <w:shd w:val="clear" w:color="000000" w:fill="B8CCE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69">
    <w:name w:val="xl69"/>
    <w:basedOn w:val="a1"/>
    <w:rsid w:val="003F1F3F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0">
    <w:name w:val="xl70"/>
    <w:basedOn w:val="a1"/>
    <w:rsid w:val="003F1F3F"/>
    <w:pPr>
      <w:widowControl/>
      <w:shd w:val="clear" w:color="000000" w:fill="DAEEF3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1">
    <w:name w:val="xl71"/>
    <w:basedOn w:val="a1"/>
    <w:rsid w:val="003F1F3F"/>
    <w:pPr>
      <w:widowControl/>
      <w:shd w:val="clear" w:color="000000" w:fill="EBF1D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2">
    <w:name w:val="xl72"/>
    <w:basedOn w:val="a1"/>
    <w:rsid w:val="003F1F3F"/>
    <w:pPr>
      <w:widowControl/>
      <w:shd w:val="clear" w:color="000000" w:fill="DAEEF3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3">
    <w:name w:val="xl73"/>
    <w:basedOn w:val="a1"/>
    <w:rsid w:val="003F1F3F"/>
    <w:pPr>
      <w:widowControl/>
      <w:pBdr>
        <w:top w:val="single" w:sz="4" w:space="0" w:color="auto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</w:rPr>
  </w:style>
  <w:style w:type="paragraph" w:customStyle="1" w:styleId="xl74">
    <w:name w:val="xl74"/>
    <w:basedOn w:val="a1"/>
    <w:rsid w:val="003F1F3F"/>
    <w:pPr>
      <w:widowControl/>
      <w:shd w:val="clear" w:color="000000" w:fill="4F81BD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5">
    <w:name w:val="xl75"/>
    <w:basedOn w:val="a1"/>
    <w:rsid w:val="003F1F3F"/>
    <w:pPr>
      <w:widowControl/>
      <w:shd w:val="clear" w:color="000000" w:fill="538DD5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6">
    <w:name w:val="xl76"/>
    <w:basedOn w:val="a1"/>
    <w:rsid w:val="003F1F3F"/>
    <w:pPr>
      <w:widowControl/>
      <w:shd w:val="clear" w:color="000000" w:fill="A5A5A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</w:rPr>
  </w:style>
  <w:style w:type="paragraph" w:customStyle="1" w:styleId="xl77">
    <w:name w:val="xl77"/>
    <w:basedOn w:val="a1"/>
    <w:rsid w:val="003F1F3F"/>
    <w:pPr>
      <w:widowControl/>
      <w:shd w:val="clear" w:color="000000" w:fill="DAEEF3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8">
    <w:name w:val="xl78"/>
    <w:basedOn w:val="a1"/>
    <w:rsid w:val="003F1F3F"/>
    <w:pPr>
      <w:widowControl/>
      <w:shd w:val="clear" w:color="000000" w:fill="EBF1D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79">
    <w:name w:val="xl79"/>
    <w:basedOn w:val="a1"/>
    <w:rsid w:val="003F1F3F"/>
    <w:pPr>
      <w:widowControl/>
      <w:shd w:val="clear" w:color="000000" w:fill="EBF1D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80">
    <w:name w:val="xl80"/>
    <w:basedOn w:val="a1"/>
    <w:rsid w:val="003F1F3F"/>
    <w:pPr>
      <w:widowControl/>
      <w:shd w:val="clear" w:color="000000" w:fill="DAEEF3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xl81">
    <w:name w:val="xl81"/>
    <w:basedOn w:val="a1"/>
    <w:rsid w:val="003F1F3F"/>
    <w:pPr>
      <w:widowControl/>
      <w:pBdr>
        <w:bottom w:val="single" w:sz="4" w:space="0" w:color="auto"/>
      </w:pBdr>
      <w:shd w:val="clear" w:color="000000" w:fill="A5A5A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kern w:val="0"/>
    </w:rPr>
  </w:style>
  <w:style w:type="paragraph" w:customStyle="1" w:styleId="xl82">
    <w:name w:val="xl82"/>
    <w:basedOn w:val="a1"/>
    <w:rsid w:val="003F1F3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</w:rPr>
  </w:style>
  <w:style w:type="paragraph" w:customStyle="1" w:styleId="c-author-listitem">
    <w:name w:val="c-author-list__item"/>
    <w:basedOn w:val="a1"/>
    <w:rsid w:val="009C243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9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54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5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7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6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30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6BA4CDE-D745-480C-8E3B-BDC431057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8-13T23:59:00Z</cp:lastPrinted>
  <dcterms:created xsi:type="dcterms:W3CDTF">2021-12-08T15:51:00Z</dcterms:created>
  <dcterms:modified xsi:type="dcterms:W3CDTF">2021-12-09T00:11:00Z</dcterms:modified>
</cp:coreProperties>
</file>